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DE352" w14:textId="464F07DC" w:rsidR="00996DCE" w:rsidRPr="00781C08" w:rsidRDefault="4A005F00" w:rsidP="4A005F00">
      <w:pPr>
        <w:spacing w:after="0" w:line="236" w:lineRule="auto"/>
        <w:ind w:left="0" w:firstLine="0"/>
        <w:jc w:val="both"/>
        <w:rPr>
          <w:rFonts w:ascii="Times New Roman" w:eastAsia="Calibri" w:hAnsi="Times New Roman" w:cs="Times New Roman"/>
          <w:color w:val="202024"/>
          <w:sz w:val="24"/>
          <w:szCs w:val="24"/>
        </w:rPr>
      </w:pPr>
      <w:r w:rsidRPr="4A005F00">
        <w:rPr>
          <w:rFonts w:ascii="Times New Roman" w:eastAsia="Calibri" w:hAnsi="Times New Roman" w:cs="Times New Roman"/>
          <w:color w:val="202024"/>
          <w:sz w:val="24"/>
          <w:szCs w:val="24"/>
        </w:rPr>
        <w:t>This questionnaire is prepared for collecting data to conduct a research work on “</w:t>
      </w:r>
      <w:r w:rsidRPr="4A005F00">
        <w:rPr>
          <w:rFonts w:ascii="Georgia" w:hAnsi="Georgia"/>
          <w:b/>
          <w:bCs/>
        </w:rPr>
        <w:t xml:space="preserve">Knowledge, Attitude and </w:t>
      </w:r>
      <w:r w:rsidR="00DE7AC0">
        <w:rPr>
          <w:rFonts w:ascii="Georgia" w:hAnsi="Georgia"/>
          <w:b/>
          <w:bCs/>
        </w:rPr>
        <w:t xml:space="preserve">Preventive </w:t>
      </w:r>
      <w:r w:rsidRPr="4A005F00">
        <w:rPr>
          <w:rFonts w:ascii="Georgia" w:hAnsi="Georgia"/>
          <w:b/>
          <w:bCs/>
        </w:rPr>
        <w:t>Practices</w:t>
      </w:r>
      <w:r w:rsidR="00DE7AC0">
        <w:rPr>
          <w:rFonts w:ascii="Georgia" w:hAnsi="Georgia"/>
          <w:b/>
          <w:bCs/>
        </w:rPr>
        <w:t xml:space="preserve"> towards Dengue Outbreak</w:t>
      </w:r>
      <w:r w:rsidRPr="4A005F00">
        <w:rPr>
          <w:rFonts w:ascii="Georgia" w:hAnsi="Georgia"/>
          <w:b/>
          <w:bCs/>
        </w:rPr>
        <w:t xml:space="preserve"> among Students </w:t>
      </w:r>
      <w:r w:rsidR="00DE7AC0">
        <w:rPr>
          <w:rFonts w:ascii="Georgia" w:hAnsi="Georgia"/>
          <w:b/>
          <w:bCs/>
        </w:rPr>
        <w:t>of</w:t>
      </w:r>
      <w:r w:rsidRPr="4A005F00">
        <w:rPr>
          <w:rFonts w:ascii="Georgia" w:hAnsi="Georgia"/>
          <w:b/>
          <w:bCs/>
        </w:rPr>
        <w:t xml:space="preserve"> SUST, </w:t>
      </w:r>
      <w:r w:rsidR="00DE7AC0">
        <w:rPr>
          <w:rFonts w:ascii="Georgia" w:hAnsi="Georgia"/>
          <w:b/>
          <w:bCs/>
        </w:rPr>
        <w:t>Sylhet</w:t>
      </w:r>
      <w:r w:rsidRPr="4A005F00">
        <w:rPr>
          <w:rFonts w:ascii="Georgia" w:hAnsi="Georgia"/>
          <w:b/>
          <w:bCs/>
        </w:rPr>
        <w:t>”</w:t>
      </w:r>
      <w:r w:rsidRPr="4A005F00">
        <w:rPr>
          <w:rFonts w:ascii="Times New Roman" w:eastAsia="Calibri" w:hAnsi="Times New Roman" w:cs="Times New Roman"/>
          <w:color w:val="202024"/>
          <w:sz w:val="24"/>
          <w:szCs w:val="24"/>
        </w:rPr>
        <w:t xml:space="preserve"> by students of the Statistics 28</w:t>
      </w:r>
      <w:r w:rsidRPr="4A005F00">
        <w:rPr>
          <w:rFonts w:ascii="Times New Roman" w:eastAsia="Calibri" w:hAnsi="Times New Roman" w:cs="Times New Roman"/>
          <w:color w:val="202024"/>
          <w:sz w:val="24"/>
          <w:szCs w:val="24"/>
          <w:vertAlign w:val="superscript"/>
        </w:rPr>
        <w:t>th</w:t>
      </w:r>
      <w:r w:rsidRPr="4A005F00">
        <w:rPr>
          <w:rFonts w:ascii="Times New Roman" w:eastAsia="Calibri" w:hAnsi="Times New Roman" w:cs="Times New Roman"/>
          <w:color w:val="202024"/>
          <w:sz w:val="24"/>
          <w:szCs w:val="24"/>
        </w:rPr>
        <w:t xml:space="preserve"> batch, SUST. This online/offline survey will take 4-5 minutes. Your Contribution will be highly appreciated. Please read the questions very well and provide your answers accordingly. Please note that all the information you provide us is totally </w:t>
      </w:r>
      <w:r w:rsidRPr="4A005F00">
        <w:rPr>
          <w:rFonts w:ascii="Times New Roman" w:eastAsia="Calibri" w:hAnsi="Times New Roman" w:cs="Times New Roman"/>
          <w:b/>
          <w:bCs/>
          <w:color w:val="202024"/>
          <w:sz w:val="24"/>
          <w:szCs w:val="24"/>
        </w:rPr>
        <w:t>CONFIDENTIAL</w:t>
      </w:r>
      <w:r w:rsidRPr="4A005F00">
        <w:rPr>
          <w:rFonts w:ascii="Times New Roman" w:eastAsia="Calibri" w:hAnsi="Times New Roman" w:cs="Times New Roman"/>
          <w:color w:val="202024"/>
          <w:sz w:val="24"/>
          <w:szCs w:val="24"/>
        </w:rPr>
        <w:t xml:space="preserve"> and would be used for the purposes of project work only.</w:t>
      </w:r>
      <w:r w:rsidRPr="4A005F00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3A500254" w14:textId="20FDC6A6" w:rsidR="00996DCE" w:rsidRDefault="4A005F00" w:rsidP="4A005F00">
      <w:pPr>
        <w:spacing w:after="0" w:line="236" w:lineRule="auto"/>
        <w:ind w:left="0" w:right="469" w:firstLine="0"/>
        <w:rPr>
          <w:rFonts w:ascii="Times New Roman" w:eastAsia="Calibri" w:hAnsi="Times New Roman" w:cs="Times New Roman"/>
          <w:sz w:val="24"/>
          <w:szCs w:val="24"/>
        </w:rPr>
      </w:pPr>
      <w:r w:rsidRPr="4A005F00">
        <w:rPr>
          <w:rFonts w:ascii="Times New Roman" w:eastAsia="Calibri" w:hAnsi="Times New Roman" w:cs="Times New Roman"/>
          <w:sz w:val="24"/>
          <w:szCs w:val="24"/>
        </w:rPr>
        <w:t>Thanks in advance for your cooperation.</w:t>
      </w:r>
    </w:p>
    <w:p w14:paraId="1E6AD6A3" w14:textId="69D0551A" w:rsidR="00AF551D" w:rsidRPr="004B174D" w:rsidRDefault="00AF551D" w:rsidP="4A005F00">
      <w:pPr>
        <w:spacing w:after="0" w:line="236" w:lineRule="auto"/>
        <w:ind w:left="0" w:right="469" w:firstLine="0"/>
        <w:rPr>
          <w:rFonts w:ascii="Times New Roman" w:eastAsia="Calibri" w:hAnsi="Times New Roman" w:cs="Times New Roman"/>
          <w:sz w:val="24"/>
          <w:szCs w:val="24"/>
        </w:rPr>
      </w:pPr>
    </w:p>
    <w:p w14:paraId="3CA42F32" w14:textId="77777777" w:rsidR="00A00194" w:rsidRDefault="4A005F00" w:rsidP="4A005F00">
      <w:pPr>
        <w:pStyle w:val="Heading1"/>
        <w:spacing w:after="0"/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4A005F00">
        <w:rPr>
          <w:rFonts w:ascii="Times New Roman" w:hAnsi="Times New Roman" w:cs="Times New Roman"/>
          <w:b/>
          <w:bCs/>
          <w:sz w:val="24"/>
          <w:szCs w:val="24"/>
        </w:rPr>
        <w:t xml:space="preserve">Socio-demographic Inform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6290"/>
      </w:tblGrid>
      <w:tr w:rsidR="008F620E" w:rsidRPr="008D3177" w14:paraId="1F818C08" w14:textId="77777777" w:rsidTr="4A005F00">
        <w:tc>
          <w:tcPr>
            <w:tcW w:w="3055" w:type="dxa"/>
          </w:tcPr>
          <w:p w14:paraId="2EC769DF" w14:textId="0823A2D8" w:rsidR="008F620E" w:rsidRPr="008D3177" w:rsidRDefault="4A005F00" w:rsidP="4A005F00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4A005F00">
              <w:rPr>
                <w:rFonts w:ascii="Times New Roman" w:hAnsi="Times New Roman" w:cs="Times New Roman"/>
              </w:rPr>
              <w:t>Student’s Registration ID</w:t>
            </w:r>
          </w:p>
        </w:tc>
        <w:tc>
          <w:tcPr>
            <w:tcW w:w="6290" w:type="dxa"/>
          </w:tcPr>
          <w:p w14:paraId="3335516D" w14:textId="77777777" w:rsidR="008F620E" w:rsidRPr="008D3177" w:rsidRDefault="008F620E" w:rsidP="4A005F00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</w:p>
        </w:tc>
      </w:tr>
      <w:tr w:rsidR="008F620E" w:rsidRPr="008D3177" w14:paraId="13F42D63" w14:textId="77777777" w:rsidTr="4A005F00">
        <w:tc>
          <w:tcPr>
            <w:tcW w:w="3055" w:type="dxa"/>
          </w:tcPr>
          <w:p w14:paraId="47E5C2AE" w14:textId="385D4CC8" w:rsidR="008F620E" w:rsidRPr="008D3177" w:rsidRDefault="4A005F00" w:rsidP="4A005F00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4A005F00">
              <w:rPr>
                <w:rFonts w:ascii="Times New Roman" w:hAnsi="Times New Roman" w:cs="Times New Roman"/>
              </w:rPr>
              <w:t>Study Year</w:t>
            </w:r>
          </w:p>
        </w:tc>
        <w:tc>
          <w:tcPr>
            <w:tcW w:w="6290" w:type="dxa"/>
          </w:tcPr>
          <w:p w14:paraId="546A7AC1" w14:textId="77777777" w:rsidR="008F620E" w:rsidRPr="008D3177" w:rsidRDefault="008F620E" w:rsidP="4A005F00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</w:p>
        </w:tc>
      </w:tr>
      <w:tr w:rsidR="008F620E" w:rsidRPr="008D3177" w14:paraId="4A05ED5B" w14:textId="77777777" w:rsidTr="4A005F00">
        <w:tc>
          <w:tcPr>
            <w:tcW w:w="3055" w:type="dxa"/>
          </w:tcPr>
          <w:p w14:paraId="197DD854" w14:textId="41F28CFD" w:rsidR="008F620E" w:rsidRPr="008D3177" w:rsidRDefault="4A005F00" w:rsidP="4A005F00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4A005F00">
              <w:rPr>
                <w:rFonts w:ascii="Times New Roman" w:hAnsi="Times New Roman" w:cs="Times New Roman"/>
              </w:rPr>
              <w:t>Department</w:t>
            </w:r>
          </w:p>
        </w:tc>
        <w:tc>
          <w:tcPr>
            <w:tcW w:w="6290" w:type="dxa"/>
          </w:tcPr>
          <w:p w14:paraId="0BE0CC2F" w14:textId="77777777" w:rsidR="008F620E" w:rsidRPr="008D3177" w:rsidRDefault="008F620E" w:rsidP="4A005F00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</w:p>
        </w:tc>
      </w:tr>
      <w:tr w:rsidR="008F620E" w:rsidRPr="008D3177" w14:paraId="55124B3F" w14:textId="77777777" w:rsidTr="4A005F00">
        <w:tc>
          <w:tcPr>
            <w:tcW w:w="3055" w:type="dxa"/>
          </w:tcPr>
          <w:p w14:paraId="606FA46F" w14:textId="0D48969B" w:rsidR="008F620E" w:rsidRPr="008D3177" w:rsidRDefault="4A005F00" w:rsidP="4A005F00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4A005F00">
              <w:rPr>
                <w:rFonts w:ascii="Times New Roman" w:hAnsi="Times New Roman" w:cs="Times New Roman"/>
              </w:rPr>
              <w:t>Contact no</w:t>
            </w:r>
          </w:p>
        </w:tc>
        <w:tc>
          <w:tcPr>
            <w:tcW w:w="6290" w:type="dxa"/>
          </w:tcPr>
          <w:p w14:paraId="36041123" w14:textId="77777777" w:rsidR="008F620E" w:rsidRPr="008D3177" w:rsidRDefault="008F620E" w:rsidP="4A005F00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</w:p>
        </w:tc>
      </w:tr>
      <w:tr w:rsidR="008D3177" w:rsidRPr="008D3177" w14:paraId="2EB49913" w14:textId="77777777" w:rsidTr="4A005F00">
        <w:tc>
          <w:tcPr>
            <w:tcW w:w="3055" w:type="dxa"/>
          </w:tcPr>
          <w:p w14:paraId="3D61724A" w14:textId="616130F6" w:rsidR="008D3177" w:rsidRPr="008D3177" w:rsidRDefault="4A005F00" w:rsidP="4A005F00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6290" w:type="dxa"/>
          </w:tcPr>
          <w:p w14:paraId="5E6A4A63" w14:textId="77777777" w:rsidR="008D3177" w:rsidRPr="008D3177" w:rsidRDefault="008D3177" w:rsidP="4A005F00">
            <w:pPr>
              <w:spacing w:after="0"/>
              <w:ind w:left="0" w:firstLine="0"/>
              <w:rPr>
                <w:rFonts w:ascii="Times New Roman" w:hAnsi="Times New Roman" w:cs="Times New Roman"/>
              </w:rPr>
            </w:pPr>
          </w:p>
        </w:tc>
      </w:tr>
    </w:tbl>
    <w:p w14:paraId="1B4FC6CD" w14:textId="77777777" w:rsidR="00CC2F27" w:rsidRPr="001B2F81" w:rsidRDefault="00CC2F27" w:rsidP="4A005F00">
      <w:pPr>
        <w:spacing w:after="0"/>
        <w:ind w:left="0" w:firstLine="0"/>
      </w:pPr>
    </w:p>
    <w:p w14:paraId="01B360D1" w14:textId="27A82189" w:rsidR="00A00194" w:rsidRPr="00846520" w:rsidRDefault="4A005F00" w:rsidP="4A005F00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4A005F00">
        <w:rPr>
          <w:rFonts w:ascii="Times New Roman" w:hAnsi="Times New Roman" w:cs="Times New Roman"/>
          <w:sz w:val="24"/>
          <w:szCs w:val="24"/>
        </w:rPr>
        <w:t>Gender</w:t>
      </w:r>
    </w:p>
    <w:p w14:paraId="6BD16790" w14:textId="5AF4A09C" w:rsidR="00011C4E" w:rsidRPr="00846520" w:rsidRDefault="4A005F00" w:rsidP="4A005F00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4A005F00">
        <w:rPr>
          <w:rFonts w:ascii="Times New Roman" w:hAnsi="Times New Roman" w:cs="Times New Roman"/>
          <w:sz w:val="24"/>
          <w:szCs w:val="24"/>
        </w:rPr>
        <w:t>Male</w:t>
      </w:r>
    </w:p>
    <w:p w14:paraId="7BD50302" w14:textId="3DAF3AD9" w:rsidR="001B2F81" w:rsidRDefault="4A005F00" w:rsidP="4A005F00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4A005F00">
        <w:rPr>
          <w:rFonts w:ascii="Times New Roman" w:hAnsi="Times New Roman" w:cs="Times New Roman"/>
          <w:sz w:val="24"/>
          <w:szCs w:val="24"/>
        </w:rPr>
        <w:t>Female</w:t>
      </w:r>
    </w:p>
    <w:p w14:paraId="45A1E947" w14:textId="599249FC" w:rsidR="008756EF" w:rsidRDefault="4A005F00" w:rsidP="008756EF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4A005F00">
        <w:rPr>
          <w:rFonts w:ascii="Times New Roman" w:hAnsi="Times New Roman" w:cs="Times New Roman"/>
          <w:sz w:val="24"/>
          <w:szCs w:val="24"/>
        </w:rPr>
        <w:t>Others</w:t>
      </w:r>
    </w:p>
    <w:p w14:paraId="4F21CCDF" w14:textId="77777777" w:rsidR="008756EF" w:rsidRPr="008756EF" w:rsidRDefault="008756EF" w:rsidP="008756EF">
      <w:pPr>
        <w:pStyle w:val="ListParagraph"/>
        <w:spacing w:after="0"/>
        <w:ind w:left="1440" w:firstLine="0"/>
        <w:rPr>
          <w:rFonts w:ascii="Times New Roman" w:hAnsi="Times New Roman" w:cs="Times New Roman"/>
          <w:sz w:val="24"/>
          <w:szCs w:val="24"/>
        </w:rPr>
      </w:pPr>
    </w:p>
    <w:p w14:paraId="2A7C1FA1" w14:textId="7B7E8EF2" w:rsidR="00A00194" w:rsidRPr="008D3177" w:rsidRDefault="4A005F00" w:rsidP="4A005F00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4A005F00">
        <w:rPr>
          <w:rFonts w:ascii="Times New Roman" w:hAnsi="Times New Roman" w:cs="Times New Roman"/>
          <w:sz w:val="24"/>
          <w:szCs w:val="24"/>
        </w:rPr>
        <w:t>Where do you live in Sylhet?</w:t>
      </w:r>
    </w:p>
    <w:p w14:paraId="4A2D121B" w14:textId="38AF097E" w:rsidR="00011C4E" w:rsidRPr="00846520" w:rsidRDefault="4A005F00" w:rsidP="4A005F00">
      <w:pPr>
        <w:pStyle w:val="ListParagraph"/>
        <w:numPr>
          <w:ilvl w:val="0"/>
          <w:numId w:val="1"/>
        </w:numPr>
        <w:spacing w:after="0"/>
        <w:ind w:right="5616"/>
        <w:rPr>
          <w:rFonts w:ascii="Times New Roman" w:hAnsi="Times New Roman" w:cs="Times New Roman"/>
          <w:sz w:val="24"/>
          <w:szCs w:val="24"/>
        </w:rPr>
      </w:pPr>
      <w:r w:rsidRPr="4A005F00">
        <w:rPr>
          <w:rFonts w:ascii="Times New Roman" w:hAnsi="Times New Roman" w:cs="Times New Roman"/>
          <w:sz w:val="24"/>
          <w:szCs w:val="24"/>
        </w:rPr>
        <w:t>University Hall</w:t>
      </w:r>
    </w:p>
    <w:p w14:paraId="128BEB52" w14:textId="77777777" w:rsidR="00445124" w:rsidRPr="00846520" w:rsidRDefault="4A005F00" w:rsidP="4A005F00">
      <w:pPr>
        <w:pStyle w:val="ListParagraph"/>
        <w:numPr>
          <w:ilvl w:val="0"/>
          <w:numId w:val="1"/>
        </w:numPr>
        <w:spacing w:after="0"/>
        <w:ind w:right="5616"/>
        <w:rPr>
          <w:rFonts w:ascii="Times New Roman" w:hAnsi="Times New Roman" w:cs="Times New Roman"/>
          <w:sz w:val="24"/>
          <w:szCs w:val="24"/>
        </w:rPr>
      </w:pPr>
      <w:r w:rsidRPr="4A005F00">
        <w:rPr>
          <w:rFonts w:ascii="Times New Roman" w:eastAsia="Courier New" w:hAnsi="Times New Roman" w:cs="Times New Roman"/>
          <w:sz w:val="24"/>
          <w:szCs w:val="24"/>
        </w:rPr>
        <w:t>Mess</w:t>
      </w:r>
    </w:p>
    <w:p w14:paraId="23C237DD" w14:textId="2159E247" w:rsidR="00CC2F27" w:rsidRPr="008756EF" w:rsidRDefault="4A005F00" w:rsidP="008756EF">
      <w:pPr>
        <w:pStyle w:val="ListParagraph"/>
        <w:numPr>
          <w:ilvl w:val="0"/>
          <w:numId w:val="1"/>
        </w:numPr>
        <w:spacing w:after="0"/>
        <w:ind w:right="5616"/>
        <w:rPr>
          <w:rFonts w:ascii="Times New Roman" w:hAnsi="Times New Roman" w:cs="Times New Roman"/>
          <w:sz w:val="24"/>
          <w:szCs w:val="24"/>
        </w:rPr>
      </w:pPr>
      <w:r w:rsidRPr="4A005F00">
        <w:rPr>
          <w:rFonts w:ascii="Times New Roman" w:eastAsia="Courier New" w:hAnsi="Times New Roman" w:cs="Times New Roman"/>
          <w:sz w:val="24"/>
          <w:szCs w:val="24"/>
        </w:rPr>
        <w:t>Home</w:t>
      </w:r>
    </w:p>
    <w:p w14:paraId="7B0D1645" w14:textId="77777777" w:rsidR="008756EF" w:rsidRPr="008756EF" w:rsidRDefault="008756EF" w:rsidP="008756EF">
      <w:pPr>
        <w:pStyle w:val="ListParagraph"/>
        <w:spacing w:after="0"/>
        <w:ind w:left="1440" w:right="5616" w:firstLine="0"/>
        <w:rPr>
          <w:rFonts w:ascii="Times New Roman" w:hAnsi="Times New Roman" w:cs="Times New Roman"/>
          <w:sz w:val="24"/>
          <w:szCs w:val="24"/>
        </w:rPr>
      </w:pPr>
    </w:p>
    <w:p w14:paraId="78A1DF0C" w14:textId="0E831F9F" w:rsidR="001B2F81" w:rsidRPr="004B174D" w:rsidRDefault="4A005F00" w:rsidP="4A005F00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4A005F00">
        <w:rPr>
          <w:rFonts w:ascii="Times New Roman" w:hAnsi="Times New Roman" w:cs="Times New Roman"/>
          <w:sz w:val="24"/>
          <w:szCs w:val="24"/>
        </w:rPr>
        <w:t xml:space="preserve">What is the approximate total monthly income of your family? </w:t>
      </w:r>
    </w:p>
    <w:p w14:paraId="120D7AC0" w14:textId="2EECA9F3" w:rsidR="00406779" w:rsidRPr="00846520" w:rsidRDefault="4A005F00" w:rsidP="4A005F00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4A005F00">
        <w:rPr>
          <w:rFonts w:ascii="Times New Roman" w:hAnsi="Times New Roman" w:cs="Times New Roman"/>
          <w:sz w:val="24"/>
          <w:szCs w:val="24"/>
        </w:rPr>
        <w:t>Less than 20,000 Tk</w:t>
      </w:r>
    </w:p>
    <w:p w14:paraId="2A2AD1E5" w14:textId="4FFFCD80" w:rsidR="00406779" w:rsidRPr="00846520" w:rsidRDefault="4A005F00" w:rsidP="4A005F00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4A005F00">
        <w:rPr>
          <w:rFonts w:ascii="Times New Roman" w:hAnsi="Times New Roman" w:cs="Times New Roman"/>
          <w:sz w:val="24"/>
          <w:szCs w:val="24"/>
        </w:rPr>
        <w:t>20,000 to 40,000 Tk</w:t>
      </w:r>
    </w:p>
    <w:p w14:paraId="47C3163B" w14:textId="7E2D24E7" w:rsidR="00406779" w:rsidRPr="00846520" w:rsidRDefault="4A005F00" w:rsidP="4A005F00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4A005F00">
        <w:rPr>
          <w:rFonts w:ascii="Times New Roman" w:hAnsi="Times New Roman" w:cs="Times New Roman"/>
          <w:sz w:val="24"/>
          <w:szCs w:val="24"/>
        </w:rPr>
        <w:t>40,001 to 80,000 Tk</w:t>
      </w:r>
    </w:p>
    <w:p w14:paraId="2238BFAF" w14:textId="01F69BF6" w:rsidR="00406779" w:rsidRDefault="4A005F00" w:rsidP="4A005F00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4A005F00">
        <w:rPr>
          <w:rFonts w:ascii="Times New Roman" w:hAnsi="Times New Roman" w:cs="Times New Roman"/>
          <w:sz w:val="24"/>
          <w:szCs w:val="24"/>
        </w:rPr>
        <w:t>80,001 to 100,000 Tk</w:t>
      </w:r>
    </w:p>
    <w:p w14:paraId="049DCBB2" w14:textId="26EC2555" w:rsidR="00CC2F27" w:rsidRDefault="4A005F00" w:rsidP="008756EF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4A005F00">
        <w:rPr>
          <w:rFonts w:ascii="Times New Roman" w:hAnsi="Times New Roman" w:cs="Times New Roman"/>
          <w:sz w:val="24"/>
          <w:szCs w:val="24"/>
        </w:rPr>
        <w:t>More than 100,000 Tk</w:t>
      </w:r>
    </w:p>
    <w:p w14:paraId="1A9B42D5" w14:textId="77777777" w:rsidR="008756EF" w:rsidRPr="008756EF" w:rsidRDefault="008756EF" w:rsidP="008756EF">
      <w:pPr>
        <w:pStyle w:val="ListParagraph"/>
        <w:spacing w:after="0"/>
        <w:ind w:left="1440" w:firstLine="0"/>
        <w:rPr>
          <w:rFonts w:ascii="Times New Roman" w:hAnsi="Times New Roman" w:cs="Times New Roman"/>
          <w:sz w:val="24"/>
          <w:szCs w:val="24"/>
        </w:rPr>
      </w:pPr>
    </w:p>
    <w:p w14:paraId="0E630E57" w14:textId="3B6AA39A" w:rsidR="003B7C96" w:rsidRPr="00CC2F27" w:rsidRDefault="4A005F00" w:rsidP="4A005F00">
      <w:pPr>
        <w:pStyle w:val="ListParagraph"/>
        <w:numPr>
          <w:ilvl w:val="0"/>
          <w:numId w:val="2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 w:rsidRPr="4A005F00">
        <w:rPr>
          <w:rFonts w:ascii="Times New Roman" w:hAnsi="Times New Roman" w:cs="Times New Roman"/>
          <w:sz w:val="24"/>
          <w:szCs w:val="24"/>
        </w:rPr>
        <w:t>What factors influence your decision to adopt or not adopt dengue prevention practices?</w:t>
      </w:r>
    </w:p>
    <w:p w14:paraId="25973130" w14:textId="77777777" w:rsidR="00CC2F27" w:rsidRPr="00CC2F27" w:rsidRDefault="4A005F00" w:rsidP="4A005F00">
      <w:pPr>
        <w:pStyle w:val="ListParagraph"/>
        <w:numPr>
          <w:ilvl w:val="0"/>
          <w:numId w:val="6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 w:rsidRPr="4A005F00">
        <w:rPr>
          <w:rFonts w:ascii="Times New Roman" w:hAnsi="Times New Roman" w:cs="Times New Roman"/>
          <w:sz w:val="24"/>
          <w:szCs w:val="24"/>
        </w:rPr>
        <w:t xml:space="preserve">Knowledge </w:t>
      </w:r>
    </w:p>
    <w:p w14:paraId="3446D0DC" w14:textId="77777777" w:rsidR="00CC2F27" w:rsidRPr="00CC2F27" w:rsidRDefault="4A005F00" w:rsidP="4A005F00">
      <w:pPr>
        <w:pStyle w:val="ListParagraph"/>
        <w:numPr>
          <w:ilvl w:val="0"/>
          <w:numId w:val="6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 w:rsidRPr="4A005F00">
        <w:rPr>
          <w:rFonts w:ascii="Times New Roman" w:hAnsi="Times New Roman" w:cs="Times New Roman"/>
          <w:sz w:val="24"/>
          <w:szCs w:val="24"/>
        </w:rPr>
        <w:t>Convenience</w:t>
      </w:r>
    </w:p>
    <w:p w14:paraId="1BC75A45" w14:textId="77777777" w:rsidR="00CC2F27" w:rsidRPr="00CC2F27" w:rsidRDefault="4A005F00" w:rsidP="4A005F00">
      <w:pPr>
        <w:pStyle w:val="ListParagraph"/>
        <w:numPr>
          <w:ilvl w:val="0"/>
          <w:numId w:val="6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 w:rsidRPr="4A005F00">
        <w:rPr>
          <w:rFonts w:ascii="Times New Roman" w:hAnsi="Times New Roman" w:cs="Times New Roman"/>
          <w:sz w:val="24"/>
          <w:szCs w:val="24"/>
        </w:rPr>
        <w:t>Cost</w:t>
      </w:r>
    </w:p>
    <w:p w14:paraId="478026D5" w14:textId="4D1B5CE6" w:rsidR="00CC2F27" w:rsidRDefault="4A005F00" w:rsidP="008756EF">
      <w:pPr>
        <w:pStyle w:val="ListParagraph"/>
        <w:numPr>
          <w:ilvl w:val="0"/>
          <w:numId w:val="6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 w:rsidRPr="4A005F00">
        <w:rPr>
          <w:rFonts w:ascii="Times New Roman" w:hAnsi="Times New Roman" w:cs="Times New Roman"/>
          <w:sz w:val="24"/>
          <w:szCs w:val="24"/>
        </w:rPr>
        <w:t>Peer Pressure</w:t>
      </w:r>
    </w:p>
    <w:p w14:paraId="5D9722C9" w14:textId="77777777" w:rsidR="008756EF" w:rsidRPr="008756EF" w:rsidRDefault="008756EF" w:rsidP="008756EF">
      <w:pPr>
        <w:pStyle w:val="ListParagraph"/>
        <w:spacing w:after="0" w:line="259" w:lineRule="auto"/>
        <w:ind w:left="1440" w:firstLine="0"/>
        <w:rPr>
          <w:rFonts w:ascii="Times New Roman" w:hAnsi="Times New Roman" w:cs="Times New Roman"/>
          <w:sz w:val="24"/>
          <w:szCs w:val="24"/>
        </w:rPr>
      </w:pPr>
    </w:p>
    <w:p w14:paraId="17E6FFC0" w14:textId="77777777" w:rsidR="00CC2F27" w:rsidRPr="00781C08" w:rsidRDefault="4A005F00" w:rsidP="4A005F00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4A005F00">
        <w:rPr>
          <w:rFonts w:ascii="Times New Roman" w:hAnsi="Times New Roman" w:cs="Times New Roman"/>
          <w:sz w:val="24"/>
          <w:szCs w:val="24"/>
        </w:rPr>
        <w:t xml:space="preserve">Have you had Dengue before or your family member? </w:t>
      </w:r>
    </w:p>
    <w:p w14:paraId="13EE279E" w14:textId="77777777" w:rsidR="00CC2F27" w:rsidRPr="00846520" w:rsidRDefault="4A005F00" w:rsidP="4A005F00">
      <w:pPr>
        <w:pStyle w:val="ListParagraph"/>
        <w:numPr>
          <w:ilvl w:val="0"/>
          <w:numId w:val="4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 w:rsidRPr="4A005F00">
        <w:rPr>
          <w:rFonts w:ascii="Times New Roman" w:hAnsi="Times New Roman" w:cs="Times New Roman"/>
          <w:sz w:val="24"/>
          <w:szCs w:val="24"/>
        </w:rPr>
        <w:t>Yes</w:t>
      </w:r>
    </w:p>
    <w:p w14:paraId="03A9D684" w14:textId="28C9839C" w:rsidR="00CC2F27" w:rsidRDefault="4A005F00" w:rsidP="00AF551D">
      <w:pPr>
        <w:pStyle w:val="ListParagraph"/>
        <w:numPr>
          <w:ilvl w:val="0"/>
          <w:numId w:val="4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 w:rsidRPr="4A005F00">
        <w:rPr>
          <w:rFonts w:ascii="Times New Roman" w:hAnsi="Times New Roman" w:cs="Times New Roman"/>
          <w:sz w:val="24"/>
          <w:szCs w:val="24"/>
        </w:rPr>
        <w:t>No</w:t>
      </w:r>
    </w:p>
    <w:p w14:paraId="4C4E8633" w14:textId="77777777" w:rsidR="008756EF" w:rsidRPr="00AF551D" w:rsidRDefault="008756EF" w:rsidP="008756EF">
      <w:pPr>
        <w:pStyle w:val="ListParagraph"/>
        <w:spacing w:after="0" w:line="259" w:lineRule="auto"/>
        <w:ind w:left="1500" w:firstLine="0"/>
        <w:rPr>
          <w:rFonts w:ascii="Times New Roman" w:hAnsi="Times New Roman" w:cs="Times New Roman"/>
          <w:sz w:val="24"/>
          <w:szCs w:val="24"/>
        </w:rPr>
      </w:pPr>
    </w:p>
    <w:p w14:paraId="0DAC9018" w14:textId="231C2387" w:rsidR="00AF551D" w:rsidRDefault="4A005F00" w:rsidP="008756EF">
      <w:p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 w:rsidRPr="4A005F00">
        <w:rPr>
          <w:rFonts w:ascii="Times New Roman" w:hAnsi="Times New Roman" w:cs="Times New Roman"/>
          <w:sz w:val="24"/>
          <w:szCs w:val="24"/>
        </w:rPr>
        <w:t>If yes, what kind of preventive measures taken at a time?</w:t>
      </w:r>
    </w:p>
    <w:p w14:paraId="5092ABDF" w14:textId="77777777" w:rsidR="008756EF" w:rsidRDefault="008756EF" w:rsidP="008756EF">
      <w:pPr>
        <w:spacing w:after="0" w:line="259" w:lineRule="auto"/>
        <w:rPr>
          <w:rFonts w:ascii="Times New Roman" w:hAnsi="Times New Roman" w:cs="Times New Roman"/>
          <w:sz w:val="24"/>
          <w:szCs w:val="24"/>
        </w:rPr>
      </w:pPr>
    </w:p>
    <w:p w14:paraId="3F6E506A" w14:textId="38284F74" w:rsidR="00A00194" w:rsidRPr="00846520" w:rsidRDefault="008756EF" w:rsidP="00AF551D">
      <w:p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 w:rsidRPr="00846520">
        <w:rPr>
          <w:rFonts w:ascii="Times New Roman" w:hAnsi="Times New Roman" w:cs="Times New Roman"/>
          <w:noProof/>
          <w:sz w:val="24"/>
          <w:szCs w:val="24"/>
          <w:lang w:bidi="ta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C9A132" wp14:editId="7D7CE2EA">
                <wp:simplePos x="0" y="0"/>
                <wp:positionH relativeFrom="margin">
                  <wp:align>right</wp:align>
                </wp:positionH>
                <wp:positionV relativeFrom="paragraph">
                  <wp:posOffset>311785</wp:posOffset>
                </wp:positionV>
                <wp:extent cx="6827520" cy="266700"/>
                <wp:effectExtent l="0" t="0" r="11430" b="1905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2752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455A00AE" w14:textId="1EB2748F" w:rsidR="007F7EDE" w:rsidRPr="007F7EDE" w:rsidRDefault="007F7EDE" w:rsidP="004B174D">
                            <w:pPr>
                              <w:ind w:left="0" w:firstLine="0"/>
                              <w:jc w:val="center"/>
                              <w:rPr>
                                <w:b/>
                              </w:rPr>
                            </w:pPr>
                            <w:r w:rsidRPr="007F7EDE">
                              <w:rPr>
                                <w:b/>
                              </w:rPr>
                              <w:t xml:space="preserve">PART </w:t>
                            </w:r>
                            <w:r w:rsidR="00846520">
                              <w:rPr>
                                <w:b/>
                              </w:rPr>
                              <w:t>A</w:t>
                            </w:r>
                            <w:r w:rsidRPr="007F7EDE">
                              <w:rPr>
                                <w:b/>
                              </w:rPr>
                              <w:t>: KNOWLEDGE ON DENGUE, DENGUE SPREAD, VECTOR AND SYMPTOMS</w:t>
                            </w:r>
                          </w:p>
                          <w:p w14:paraId="63F282C2" w14:textId="3F2E67AB" w:rsidR="007F7EDE" w:rsidRPr="003D08BA" w:rsidRDefault="007F7EDE" w:rsidP="004B174D">
                            <w:pPr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  <w:r w:rsidRPr="003D08BA">
                              <w:rPr>
                                <w:b/>
                                <w:sz w:val="24"/>
                              </w:rPr>
                              <w:t>SYMPTOMS</w:t>
                            </w:r>
                          </w:p>
                          <w:p w14:paraId="698F3167" w14:textId="77777777" w:rsidR="007F7EDE" w:rsidRPr="003D08BA" w:rsidRDefault="007F7EDE" w:rsidP="004B174D">
                            <w:pPr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4C9A132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486.4pt;margin-top:24.55pt;width:537.6pt;height:21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" filled="f" strokeweight=".5pt">
                <v:textbox>
                  <w:txbxContent>
                    <w:p w14:paraId="455A00AE" w14:textId="1EB2748F" w:rsidR="007F7EDE" w:rsidRPr="007F7EDE" w:rsidRDefault="007F7EDE" w:rsidP="004B174D">
                      <w:pPr>
                        <w:ind w:left="0" w:firstLine="0"/>
                        <w:jc w:val="center"/>
                        <w:rPr>
                          <w:b/>
                        </w:rPr>
                      </w:pPr>
                      <w:r w:rsidRPr="007F7EDE">
                        <w:rPr>
                          <w:b/>
                        </w:rPr>
                        <w:t xml:space="preserve">PART </w:t>
                      </w:r>
                      <w:r w:rsidR="00846520">
                        <w:rPr>
                          <w:b/>
                        </w:rPr>
                        <w:t>A</w:t>
                      </w:r>
                      <w:r w:rsidRPr="007F7EDE">
                        <w:rPr>
                          <w:b/>
                        </w:rPr>
                        <w:t>: KNOWLEDGE ON DENGUE, DENGUE SPREAD, VECTOR AND SYMPTOMS</w:t>
                      </w:r>
                    </w:p>
                    <w:p w14:paraId="63F282C2" w14:textId="3F2E67AB" w:rsidR="007F7EDE" w:rsidRPr="003D08BA" w:rsidRDefault="007F7EDE" w:rsidP="004B174D">
                      <w:pPr>
                        <w:jc w:val="center"/>
                        <w:rPr>
                          <w:b/>
                          <w:sz w:val="24"/>
                        </w:rPr>
                      </w:pPr>
                      <w:r w:rsidRPr="003D08BA">
                        <w:rPr>
                          <w:b/>
                          <w:sz w:val="24"/>
                        </w:rPr>
                        <w:t>SYMPTOMS</w:t>
                      </w:r>
                    </w:p>
                    <w:p w14:paraId="698F3167" w14:textId="77777777" w:rsidR="007F7EDE" w:rsidRPr="003D08BA" w:rsidRDefault="007F7EDE" w:rsidP="004B174D">
                      <w:pPr>
                        <w:jc w:val="center"/>
                        <w:rPr>
                          <w:b/>
                          <w:sz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4A005F00" w:rsidRPr="4A005F00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</w:t>
      </w:r>
    </w:p>
    <w:p w14:paraId="0FF54E8F" w14:textId="31C1906C" w:rsidR="007F7EDE" w:rsidRPr="00846520" w:rsidRDefault="007F7EDE" w:rsidP="4A005F00">
      <w:pPr>
        <w:spacing w:after="0" w:line="259" w:lineRule="auto"/>
        <w:ind w:left="0" w:firstLine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0"/>
        <w:gridCol w:w="8040"/>
        <w:gridCol w:w="950"/>
        <w:gridCol w:w="870"/>
      </w:tblGrid>
      <w:tr w:rsidR="00A13A3D" w:rsidRPr="004B174D" w14:paraId="78BFFA7B" w14:textId="3B66C214" w:rsidTr="4A005F00">
        <w:trPr>
          <w:trHeight w:val="424"/>
        </w:trPr>
        <w:tc>
          <w:tcPr>
            <w:tcW w:w="0" w:type="auto"/>
          </w:tcPr>
          <w:p w14:paraId="2635B4E9" w14:textId="52FA6754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4A005F00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o.</w:t>
            </w:r>
          </w:p>
        </w:tc>
        <w:tc>
          <w:tcPr>
            <w:tcW w:w="0" w:type="auto"/>
          </w:tcPr>
          <w:p w14:paraId="756A1287" w14:textId="68D2B859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4A005F00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Questions</w:t>
            </w:r>
          </w:p>
        </w:tc>
        <w:tc>
          <w:tcPr>
            <w:tcW w:w="0" w:type="auto"/>
          </w:tcPr>
          <w:p w14:paraId="0155B49E" w14:textId="77777777" w:rsidR="00A13A3D" w:rsidRPr="004B174D" w:rsidRDefault="00A13A3D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4A005F00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Ye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FEB058" w14:textId="77777777" w:rsidR="00A13A3D" w:rsidRPr="004B174D" w:rsidRDefault="00A13A3D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4A005F00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o</w:t>
            </w:r>
          </w:p>
        </w:tc>
      </w:tr>
      <w:tr w:rsidR="00A13A3D" w:rsidRPr="00846520" w14:paraId="177E855D" w14:textId="2C0F9BE5" w:rsidTr="00D14E32">
        <w:trPr>
          <w:trHeight w:val="233"/>
        </w:trPr>
        <w:tc>
          <w:tcPr>
            <w:tcW w:w="0" w:type="auto"/>
          </w:tcPr>
          <w:p w14:paraId="55EAC662" w14:textId="5D82A223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AC9762B" w14:textId="416BC5C2" w:rsidR="00A13A3D" w:rsidRPr="00846520" w:rsidRDefault="00A13A3D" w:rsidP="4A005F00">
            <w:pPr>
              <w:spacing w:after="0"/>
              <w:ind w:left="355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 xml:space="preserve">Is Dengue an infectious disease? </w:t>
            </w:r>
          </w:p>
        </w:tc>
        <w:tc>
          <w:tcPr>
            <w:tcW w:w="0" w:type="auto"/>
          </w:tcPr>
          <w:p w14:paraId="0DC71DED" w14:textId="77777777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D3B975" w14:textId="77777777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A13A3D" w:rsidRPr="00846520" w14:paraId="6C3BB925" w14:textId="26048466" w:rsidTr="00D14E32">
        <w:trPr>
          <w:trHeight w:val="278"/>
        </w:trPr>
        <w:tc>
          <w:tcPr>
            <w:tcW w:w="0" w:type="auto"/>
          </w:tcPr>
          <w:p w14:paraId="77F9362B" w14:textId="7792F1CD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EA008A2" w14:textId="1B929C4A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 you aware of Dengue?</w:t>
            </w:r>
          </w:p>
        </w:tc>
        <w:tc>
          <w:tcPr>
            <w:tcW w:w="0" w:type="auto"/>
          </w:tcPr>
          <w:p w14:paraId="4C77EFD0" w14:textId="77777777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37EAE9" w14:textId="77777777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A13A3D" w:rsidRPr="00846520" w14:paraId="27300DDD" w14:textId="5A72BC1B" w:rsidTr="00D14E32">
        <w:trPr>
          <w:trHeight w:val="332"/>
        </w:trPr>
        <w:tc>
          <w:tcPr>
            <w:tcW w:w="0" w:type="auto"/>
          </w:tcPr>
          <w:p w14:paraId="3BDF2471" w14:textId="5B53448D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A85D1CC" w14:textId="799091E0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Do you know Dengue fever can cause death?</w:t>
            </w:r>
          </w:p>
        </w:tc>
        <w:tc>
          <w:tcPr>
            <w:tcW w:w="0" w:type="auto"/>
          </w:tcPr>
          <w:p w14:paraId="7ACE7BA3" w14:textId="77777777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6A1838" w14:textId="77777777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A13A3D" w:rsidRPr="00846520" w14:paraId="03A34076" w14:textId="2834E94B" w:rsidTr="4A005F00">
        <w:trPr>
          <w:trHeight w:val="424"/>
        </w:trPr>
        <w:tc>
          <w:tcPr>
            <w:tcW w:w="0" w:type="auto"/>
          </w:tcPr>
          <w:p w14:paraId="4A3AABBD" w14:textId="2479B176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7DB4FB2" w14:textId="1F8AFBC0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Is the Dengue virus transmitted only by female Aedes mosquitoes?</w:t>
            </w:r>
          </w:p>
        </w:tc>
        <w:tc>
          <w:tcPr>
            <w:tcW w:w="0" w:type="auto"/>
          </w:tcPr>
          <w:p w14:paraId="438D37EE" w14:textId="77777777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A77E41" w14:textId="77777777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A13A3D" w:rsidRPr="00846520" w14:paraId="3A7B849A" w14:textId="0EAE1EA9" w:rsidTr="4A005F00">
        <w:trPr>
          <w:trHeight w:val="424"/>
        </w:trPr>
        <w:tc>
          <w:tcPr>
            <w:tcW w:w="0" w:type="auto"/>
          </w:tcPr>
          <w:p w14:paraId="28EC8EDD" w14:textId="6B99C658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6317D45" w14:textId="7C598641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 xml:space="preserve">Do you know Dengue virus can be transmitted from infected pregnant mother to fetus?  </w:t>
            </w:r>
          </w:p>
        </w:tc>
        <w:tc>
          <w:tcPr>
            <w:tcW w:w="0" w:type="auto"/>
          </w:tcPr>
          <w:p w14:paraId="039F7066" w14:textId="77777777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A7B29A" w14:textId="77777777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A13A3D" w:rsidRPr="00846520" w14:paraId="129A2E0A" w14:textId="3A601827" w:rsidTr="00D14E32">
        <w:trPr>
          <w:trHeight w:val="296"/>
        </w:trPr>
        <w:tc>
          <w:tcPr>
            <w:tcW w:w="0" w:type="auto"/>
          </w:tcPr>
          <w:p w14:paraId="2F9AECCD" w14:textId="481CCD20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657B3AAE" w14:textId="77777777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Dengue is transmitted to human by bites of infective mosquitoes</w:t>
            </w:r>
          </w:p>
        </w:tc>
        <w:tc>
          <w:tcPr>
            <w:tcW w:w="0" w:type="auto"/>
          </w:tcPr>
          <w:p w14:paraId="4387069E" w14:textId="77777777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15BA56" w14:textId="77777777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A13A3D" w:rsidRPr="00846520" w14:paraId="456755B5" w14:textId="3C8D2A5C" w:rsidTr="00D14E32">
        <w:trPr>
          <w:trHeight w:val="269"/>
        </w:trPr>
        <w:tc>
          <w:tcPr>
            <w:tcW w:w="0" w:type="auto"/>
          </w:tcPr>
          <w:p w14:paraId="3FE50355" w14:textId="6637932A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4FBDBB94" w14:textId="24475C96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Humans get infected by dengue by drinking dirty water</w:t>
            </w:r>
          </w:p>
        </w:tc>
        <w:tc>
          <w:tcPr>
            <w:tcW w:w="0" w:type="auto"/>
          </w:tcPr>
          <w:p w14:paraId="3CD20597" w14:textId="77777777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2D501D" w14:textId="77777777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A13A3D" w:rsidRPr="00846520" w14:paraId="670255BD" w14:textId="38930120" w:rsidTr="00D14E32">
        <w:trPr>
          <w:trHeight w:val="323"/>
        </w:trPr>
        <w:tc>
          <w:tcPr>
            <w:tcW w:w="0" w:type="auto"/>
          </w:tcPr>
          <w:p w14:paraId="284FCD2F" w14:textId="42302446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187F420B" w14:textId="60A40104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Are there specific treatments for dengue?</w:t>
            </w:r>
          </w:p>
        </w:tc>
        <w:tc>
          <w:tcPr>
            <w:tcW w:w="0" w:type="auto"/>
          </w:tcPr>
          <w:p w14:paraId="65155BC9" w14:textId="77777777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6F2C45" w14:textId="77777777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A13A3D" w:rsidRPr="00846520" w14:paraId="23386A58" w14:textId="38BC2E5A" w:rsidTr="00D14E32">
        <w:trPr>
          <w:trHeight w:val="197"/>
        </w:trPr>
        <w:tc>
          <w:tcPr>
            <w:tcW w:w="0" w:type="auto"/>
          </w:tcPr>
          <w:p w14:paraId="3B3AFF15" w14:textId="5AD77A7E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61589787" w14:textId="77777777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Mosquitoes that transmit dengue virus bite only during day</w:t>
            </w:r>
          </w:p>
        </w:tc>
        <w:tc>
          <w:tcPr>
            <w:tcW w:w="0" w:type="auto"/>
          </w:tcPr>
          <w:p w14:paraId="1EB9FA26" w14:textId="77777777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BE510E" w14:textId="77777777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A13A3D" w:rsidRPr="00846520" w14:paraId="0E9B236A" w14:textId="041B4E7C" w:rsidTr="4A005F00">
        <w:trPr>
          <w:trHeight w:val="424"/>
        </w:trPr>
        <w:tc>
          <w:tcPr>
            <w:tcW w:w="0" w:type="auto"/>
          </w:tcPr>
          <w:p w14:paraId="465466CB" w14:textId="4727AF06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2EF855C2" w14:textId="77777777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The mosquitoes that transmit dengue virus lay their eggs in dirty water</w:t>
            </w:r>
          </w:p>
        </w:tc>
        <w:tc>
          <w:tcPr>
            <w:tcW w:w="0" w:type="auto"/>
          </w:tcPr>
          <w:p w14:paraId="07FECF6B" w14:textId="77777777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567EA7A" w14:textId="77777777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A13A3D" w:rsidRPr="00846520" w14:paraId="2296109B" w14:textId="7D4801E0" w:rsidTr="4A005F00">
        <w:trPr>
          <w:trHeight w:val="435"/>
        </w:trPr>
        <w:tc>
          <w:tcPr>
            <w:tcW w:w="0" w:type="auto"/>
          </w:tcPr>
          <w:p w14:paraId="55B44136" w14:textId="327234D0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7F368A55" w14:textId="77777777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Only way to prevent dengue is by eliminating breeding grounds of dengue</w:t>
            </w:r>
          </w:p>
        </w:tc>
        <w:tc>
          <w:tcPr>
            <w:tcW w:w="0" w:type="auto"/>
          </w:tcPr>
          <w:p w14:paraId="6A65D749" w14:textId="77777777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0107D3" w14:textId="77777777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A13A3D" w:rsidRPr="00846520" w14:paraId="6C759910" w14:textId="77777777" w:rsidTr="4A005F00">
        <w:trPr>
          <w:trHeight w:val="435"/>
        </w:trPr>
        <w:tc>
          <w:tcPr>
            <w:tcW w:w="0" w:type="auto"/>
          </w:tcPr>
          <w:p w14:paraId="595CE400" w14:textId="381B264B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0" w:type="auto"/>
          </w:tcPr>
          <w:p w14:paraId="5BA3C8D0" w14:textId="753DD18B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Do you think Dengue infection can be reduced by keeping your surrounding areas clean and destroying potential breeding sites?</w:t>
            </w:r>
          </w:p>
        </w:tc>
        <w:tc>
          <w:tcPr>
            <w:tcW w:w="0" w:type="auto"/>
          </w:tcPr>
          <w:p w14:paraId="355BB439" w14:textId="77777777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A1DAE53" w14:textId="77777777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A13A3D" w:rsidRPr="00846520" w14:paraId="378C15B5" w14:textId="77777777" w:rsidTr="00D14E32">
        <w:trPr>
          <w:trHeight w:val="323"/>
        </w:trPr>
        <w:tc>
          <w:tcPr>
            <w:tcW w:w="0" w:type="auto"/>
          </w:tcPr>
          <w:p w14:paraId="3F4B3F09" w14:textId="7715401F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44BE1C07" w14:textId="67F728BF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6520">
              <w:rPr>
                <w:rFonts w:ascii="Times New Roman" w:hAnsi="Times New Roman" w:cs="Times New Roman"/>
                <w:sz w:val="24"/>
                <w:szCs w:val="24"/>
              </w:rPr>
              <w:tab/>
              <w:t>Is the rainy season when dengue cases most frequently occur?</w:t>
            </w:r>
          </w:p>
        </w:tc>
        <w:tc>
          <w:tcPr>
            <w:tcW w:w="0" w:type="auto"/>
          </w:tcPr>
          <w:p w14:paraId="4C4617A0" w14:textId="77777777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8054239" w14:textId="77777777" w:rsidR="00A13A3D" w:rsidRPr="00846520" w:rsidRDefault="00A13A3D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</w:tbl>
    <w:p w14:paraId="4DB11FC7" w14:textId="77777777" w:rsidR="00C001F9" w:rsidRPr="00846520" w:rsidRDefault="00C001F9" w:rsidP="00AF551D">
      <w:pPr>
        <w:spacing w:after="0"/>
        <w:ind w:left="0" w:firstLine="0"/>
        <w:rPr>
          <w:rFonts w:ascii="Times New Roman" w:hAnsi="Times New Roman" w:cs="Times New Roman"/>
          <w:sz w:val="24"/>
          <w:szCs w:val="24"/>
        </w:rPr>
      </w:pPr>
    </w:p>
    <w:p w14:paraId="17958FC1" w14:textId="1B277AFF" w:rsidR="006D626D" w:rsidRPr="00846520" w:rsidRDefault="4A005F00" w:rsidP="4A005F00">
      <w:pPr>
        <w:spacing w:after="0" w:line="259" w:lineRule="auto"/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4A005F00">
        <w:rPr>
          <w:rFonts w:ascii="Times New Roman" w:hAnsi="Times New Roman" w:cs="Times New Roman"/>
          <w:b/>
          <w:bCs/>
          <w:sz w:val="24"/>
          <w:szCs w:val="24"/>
        </w:rPr>
        <w:t>14. What one or more type of mosquito carries dengue?</w:t>
      </w:r>
    </w:p>
    <w:p w14:paraId="5FB8A9BE" w14:textId="77777777" w:rsidR="006D626D" w:rsidRPr="00846520" w:rsidRDefault="006D626D" w:rsidP="4A005F00">
      <w:pPr>
        <w:spacing w:after="0" w:line="259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3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80"/>
        <w:gridCol w:w="3330"/>
        <w:gridCol w:w="1710"/>
        <w:gridCol w:w="1260"/>
      </w:tblGrid>
      <w:tr w:rsidR="00A13A3D" w:rsidRPr="00846520" w14:paraId="0872F8B9" w14:textId="77777777" w:rsidTr="00A13A3D">
        <w:tc>
          <w:tcPr>
            <w:tcW w:w="1080" w:type="dxa"/>
            <w:vAlign w:val="center"/>
          </w:tcPr>
          <w:p w14:paraId="4A54B491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330" w:type="dxa"/>
            <w:vAlign w:val="center"/>
          </w:tcPr>
          <w:p w14:paraId="2E9FF0A6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mosquito</w:t>
            </w:r>
          </w:p>
        </w:tc>
        <w:tc>
          <w:tcPr>
            <w:tcW w:w="1710" w:type="dxa"/>
            <w:vAlign w:val="center"/>
          </w:tcPr>
          <w:p w14:paraId="48DFDF34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260" w:type="dxa"/>
            <w:vAlign w:val="center"/>
          </w:tcPr>
          <w:p w14:paraId="4F82B1FF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A13A3D" w:rsidRPr="00846520" w14:paraId="2B760355" w14:textId="77777777" w:rsidTr="00A13A3D">
        <w:tc>
          <w:tcPr>
            <w:tcW w:w="1080" w:type="dxa"/>
          </w:tcPr>
          <w:p w14:paraId="3DBC8608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0" w:type="dxa"/>
          </w:tcPr>
          <w:p w14:paraId="046EBCEC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</w:t>
            </w:r>
          </w:p>
        </w:tc>
        <w:tc>
          <w:tcPr>
            <w:tcW w:w="1710" w:type="dxa"/>
          </w:tcPr>
          <w:p w14:paraId="27525F4F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E1F2EAC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A3D" w:rsidRPr="00846520" w14:paraId="248A456E" w14:textId="77777777" w:rsidTr="00A13A3D">
        <w:tc>
          <w:tcPr>
            <w:tcW w:w="1080" w:type="dxa"/>
          </w:tcPr>
          <w:p w14:paraId="696AB01D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0" w:type="dxa"/>
          </w:tcPr>
          <w:p w14:paraId="3CF33961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</w:t>
            </w:r>
          </w:p>
        </w:tc>
        <w:tc>
          <w:tcPr>
            <w:tcW w:w="1710" w:type="dxa"/>
          </w:tcPr>
          <w:p w14:paraId="59ED06D8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52C66AE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A3D" w:rsidRPr="00846520" w14:paraId="2CA8E120" w14:textId="77777777" w:rsidTr="00A13A3D">
        <w:tc>
          <w:tcPr>
            <w:tcW w:w="1080" w:type="dxa"/>
          </w:tcPr>
          <w:p w14:paraId="67966407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30" w:type="dxa"/>
          </w:tcPr>
          <w:p w14:paraId="0F883CEF" w14:textId="77777777" w:rsidR="00A13A3D" w:rsidRPr="00846520" w:rsidRDefault="00A13A3D" w:rsidP="4A005F00">
            <w:pPr>
              <w:spacing w:before="40" w:after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opheles</w:t>
            </w:r>
          </w:p>
        </w:tc>
        <w:tc>
          <w:tcPr>
            <w:tcW w:w="1710" w:type="dxa"/>
          </w:tcPr>
          <w:p w14:paraId="78964EE0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95CCE1A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A3D" w:rsidRPr="00846520" w14:paraId="42FFC22A" w14:textId="77777777" w:rsidTr="00A13A3D">
        <w:tc>
          <w:tcPr>
            <w:tcW w:w="1080" w:type="dxa"/>
          </w:tcPr>
          <w:p w14:paraId="65D14670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30" w:type="dxa"/>
          </w:tcPr>
          <w:p w14:paraId="28883146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4A005F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sonia</w:t>
            </w:r>
            <w:proofErr w:type="spellEnd"/>
          </w:p>
        </w:tc>
        <w:tc>
          <w:tcPr>
            <w:tcW w:w="1710" w:type="dxa"/>
          </w:tcPr>
          <w:p w14:paraId="0BD70434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2C8F417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4FBA284" w14:textId="77777777" w:rsidR="005C167C" w:rsidRPr="00846520" w:rsidRDefault="005C167C" w:rsidP="4A005F00">
      <w:pPr>
        <w:spacing w:before="40" w:after="0"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</w:p>
    <w:p w14:paraId="467AE5FD" w14:textId="092D0B34" w:rsidR="006D626D" w:rsidRPr="00846520" w:rsidRDefault="4A005F00" w:rsidP="4A005F00">
      <w:pPr>
        <w:spacing w:before="40" w:after="0" w:line="240" w:lineRule="auto"/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4A005F00">
        <w:rPr>
          <w:rFonts w:ascii="Times New Roman" w:hAnsi="Times New Roman" w:cs="Times New Roman"/>
          <w:b/>
          <w:bCs/>
          <w:sz w:val="24"/>
          <w:szCs w:val="24"/>
        </w:rPr>
        <w:t xml:space="preserve">15. What are the signs of Dengue? </w:t>
      </w:r>
    </w:p>
    <w:p w14:paraId="73D60109" w14:textId="77777777" w:rsidR="006D626D" w:rsidRPr="00846520" w:rsidRDefault="006D626D" w:rsidP="4A005F00">
      <w:pPr>
        <w:spacing w:before="40" w:after="0"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7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0"/>
        <w:gridCol w:w="4320"/>
        <w:gridCol w:w="1260"/>
        <w:gridCol w:w="1170"/>
      </w:tblGrid>
      <w:tr w:rsidR="00A13A3D" w:rsidRPr="00846520" w14:paraId="642D0744" w14:textId="77777777" w:rsidTr="00A13A3D">
        <w:tc>
          <w:tcPr>
            <w:tcW w:w="990" w:type="dxa"/>
            <w:vAlign w:val="center"/>
          </w:tcPr>
          <w:p w14:paraId="73F2A636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4320" w:type="dxa"/>
            <w:vAlign w:val="center"/>
          </w:tcPr>
          <w:p w14:paraId="3EDF4DD8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</w:t>
            </w:r>
          </w:p>
        </w:tc>
        <w:tc>
          <w:tcPr>
            <w:tcW w:w="1260" w:type="dxa"/>
            <w:vAlign w:val="center"/>
          </w:tcPr>
          <w:p w14:paraId="17BA246C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14:paraId="5B140B9D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A13A3D" w:rsidRPr="00846520" w14:paraId="588D585E" w14:textId="77777777" w:rsidTr="00A13A3D">
        <w:tc>
          <w:tcPr>
            <w:tcW w:w="990" w:type="dxa"/>
          </w:tcPr>
          <w:p w14:paraId="2E7CA5BA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20" w:type="dxa"/>
          </w:tcPr>
          <w:p w14:paraId="7EEEAB3B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1260" w:type="dxa"/>
          </w:tcPr>
          <w:p w14:paraId="252BEE65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1656B31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A3D" w:rsidRPr="00846520" w14:paraId="7EF01FB8" w14:textId="77777777" w:rsidTr="00A13A3D">
        <w:tc>
          <w:tcPr>
            <w:tcW w:w="990" w:type="dxa"/>
          </w:tcPr>
          <w:p w14:paraId="41840463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20" w:type="dxa"/>
          </w:tcPr>
          <w:p w14:paraId="00A91592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Chills</w:t>
            </w:r>
          </w:p>
        </w:tc>
        <w:tc>
          <w:tcPr>
            <w:tcW w:w="1260" w:type="dxa"/>
          </w:tcPr>
          <w:p w14:paraId="71AD4014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E802865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A3D" w:rsidRPr="00846520" w14:paraId="1451FF9D" w14:textId="77777777" w:rsidTr="00A13A3D">
        <w:tc>
          <w:tcPr>
            <w:tcW w:w="990" w:type="dxa"/>
          </w:tcPr>
          <w:p w14:paraId="5CFDD78B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20" w:type="dxa"/>
          </w:tcPr>
          <w:p w14:paraId="1142D986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Nausea and vomiting</w:t>
            </w:r>
          </w:p>
        </w:tc>
        <w:tc>
          <w:tcPr>
            <w:tcW w:w="1260" w:type="dxa"/>
          </w:tcPr>
          <w:p w14:paraId="4C9F9DFB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27C77C8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A3D" w:rsidRPr="00846520" w14:paraId="6E879A6F" w14:textId="77777777" w:rsidTr="00A13A3D">
        <w:tc>
          <w:tcPr>
            <w:tcW w:w="990" w:type="dxa"/>
          </w:tcPr>
          <w:p w14:paraId="28C7F56A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20" w:type="dxa"/>
          </w:tcPr>
          <w:p w14:paraId="1A1EB302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260" w:type="dxa"/>
          </w:tcPr>
          <w:p w14:paraId="26C622DA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A33D7D8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A3D" w:rsidRPr="00846520" w14:paraId="2B27545D" w14:textId="77777777" w:rsidTr="00A13A3D">
        <w:tc>
          <w:tcPr>
            <w:tcW w:w="990" w:type="dxa"/>
          </w:tcPr>
          <w:p w14:paraId="633C8B4F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320" w:type="dxa"/>
          </w:tcPr>
          <w:p w14:paraId="24B940A0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Joint pain</w:t>
            </w:r>
          </w:p>
        </w:tc>
        <w:tc>
          <w:tcPr>
            <w:tcW w:w="1260" w:type="dxa"/>
          </w:tcPr>
          <w:p w14:paraId="71F0F551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400114C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A3D" w:rsidRPr="00846520" w14:paraId="4972BAD6" w14:textId="77777777" w:rsidTr="00A13A3D">
        <w:tc>
          <w:tcPr>
            <w:tcW w:w="990" w:type="dxa"/>
          </w:tcPr>
          <w:p w14:paraId="1EDC5053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320" w:type="dxa"/>
          </w:tcPr>
          <w:p w14:paraId="05024025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Muscle pain</w:t>
            </w:r>
          </w:p>
        </w:tc>
        <w:tc>
          <w:tcPr>
            <w:tcW w:w="1260" w:type="dxa"/>
          </w:tcPr>
          <w:p w14:paraId="42638390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EBB0705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A3D" w:rsidRPr="00846520" w14:paraId="4DB81B0D" w14:textId="77777777" w:rsidTr="00A13A3D">
        <w:tc>
          <w:tcPr>
            <w:tcW w:w="990" w:type="dxa"/>
          </w:tcPr>
          <w:p w14:paraId="5176824D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320" w:type="dxa"/>
          </w:tcPr>
          <w:p w14:paraId="4A71A6A7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Pain behind eyes</w:t>
            </w:r>
          </w:p>
        </w:tc>
        <w:tc>
          <w:tcPr>
            <w:tcW w:w="1260" w:type="dxa"/>
          </w:tcPr>
          <w:p w14:paraId="051336FA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D30D449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A3D" w:rsidRPr="00846520" w14:paraId="33347BE0" w14:textId="77777777" w:rsidTr="00A13A3D">
        <w:tc>
          <w:tcPr>
            <w:tcW w:w="990" w:type="dxa"/>
          </w:tcPr>
          <w:p w14:paraId="2AF2A587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320" w:type="dxa"/>
          </w:tcPr>
          <w:p w14:paraId="39C503C9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Painful backbone</w:t>
            </w:r>
          </w:p>
        </w:tc>
        <w:tc>
          <w:tcPr>
            <w:tcW w:w="1260" w:type="dxa"/>
          </w:tcPr>
          <w:p w14:paraId="562F0465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4C87061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A3D" w:rsidRPr="00846520" w14:paraId="249961AD" w14:textId="77777777" w:rsidTr="00A13A3D">
        <w:tc>
          <w:tcPr>
            <w:tcW w:w="990" w:type="dxa"/>
          </w:tcPr>
          <w:p w14:paraId="7F810DEC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320" w:type="dxa"/>
          </w:tcPr>
          <w:p w14:paraId="150016DD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Stomach pain</w:t>
            </w:r>
          </w:p>
        </w:tc>
        <w:tc>
          <w:tcPr>
            <w:tcW w:w="1260" w:type="dxa"/>
          </w:tcPr>
          <w:p w14:paraId="3F79E724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2A5152A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A3D" w:rsidRPr="00846520" w14:paraId="5E76C338" w14:textId="77777777" w:rsidTr="00A13A3D">
        <w:tc>
          <w:tcPr>
            <w:tcW w:w="990" w:type="dxa"/>
          </w:tcPr>
          <w:p w14:paraId="2B44DD06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320" w:type="dxa"/>
          </w:tcPr>
          <w:p w14:paraId="0BE00B58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 xml:space="preserve">Bleeding of nose, </w:t>
            </w:r>
            <w:proofErr w:type="gramStart"/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gums</w:t>
            </w:r>
            <w:proofErr w:type="gramEnd"/>
            <w:r w:rsidRPr="4A005F00">
              <w:rPr>
                <w:rFonts w:ascii="Times New Roman" w:hAnsi="Times New Roman" w:cs="Times New Roman"/>
                <w:sz w:val="24"/>
                <w:szCs w:val="24"/>
              </w:rPr>
              <w:t xml:space="preserve"> and skin</w:t>
            </w:r>
          </w:p>
        </w:tc>
        <w:tc>
          <w:tcPr>
            <w:tcW w:w="1260" w:type="dxa"/>
          </w:tcPr>
          <w:p w14:paraId="2D1FF27B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DA62569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A3D" w:rsidRPr="00846520" w14:paraId="7F8CEDF7" w14:textId="77777777" w:rsidTr="00A13A3D">
        <w:tc>
          <w:tcPr>
            <w:tcW w:w="990" w:type="dxa"/>
          </w:tcPr>
          <w:p w14:paraId="0D2C14BD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320" w:type="dxa"/>
          </w:tcPr>
          <w:p w14:paraId="6F243E85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Skin rash</w:t>
            </w:r>
          </w:p>
        </w:tc>
        <w:tc>
          <w:tcPr>
            <w:tcW w:w="1260" w:type="dxa"/>
          </w:tcPr>
          <w:p w14:paraId="5C7F666E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E897C61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A3D" w:rsidRPr="00846520" w14:paraId="277FC1D2" w14:textId="77777777" w:rsidTr="00A13A3D">
        <w:tc>
          <w:tcPr>
            <w:tcW w:w="990" w:type="dxa"/>
          </w:tcPr>
          <w:p w14:paraId="5C92191C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320" w:type="dxa"/>
          </w:tcPr>
          <w:p w14:paraId="6BDA3517" w14:textId="3B2186CC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Common cold and Cough</w:t>
            </w:r>
          </w:p>
        </w:tc>
        <w:tc>
          <w:tcPr>
            <w:tcW w:w="1260" w:type="dxa"/>
          </w:tcPr>
          <w:p w14:paraId="2D339F1B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06B8A14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A3D" w:rsidRPr="00846520" w14:paraId="22FFF783" w14:textId="77777777" w:rsidTr="00A13A3D">
        <w:tc>
          <w:tcPr>
            <w:tcW w:w="990" w:type="dxa"/>
          </w:tcPr>
          <w:p w14:paraId="6B3B641C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320" w:type="dxa"/>
          </w:tcPr>
          <w:p w14:paraId="607C89AB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Swollen glands</w:t>
            </w:r>
          </w:p>
        </w:tc>
        <w:tc>
          <w:tcPr>
            <w:tcW w:w="1260" w:type="dxa"/>
          </w:tcPr>
          <w:p w14:paraId="24BA5CEF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C8C0150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A3D" w:rsidRPr="00846520" w14:paraId="6CF2A0F5" w14:textId="77777777" w:rsidTr="00A13A3D">
        <w:tc>
          <w:tcPr>
            <w:tcW w:w="990" w:type="dxa"/>
          </w:tcPr>
          <w:p w14:paraId="50C73322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320" w:type="dxa"/>
          </w:tcPr>
          <w:p w14:paraId="05017154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Restlessness</w:t>
            </w:r>
          </w:p>
        </w:tc>
        <w:tc>
          <w:tcPr>
            <w:tcW w:w="1260" w:type="dxa"/>
          </w:tcPr>
          <w:p w14:paraId="23654C0E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02372D5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CC46C48" w14:textId="77777777" w:rsidR="006D626D" w:rsidRPr="00846520" w:rsidRDefault="006D626D" w:rsidP="00AF551D">
      <w:pPr>
        <w:spacing w:after="0" w:line="259" w:lineRule="auto"/>
        <w:ind w:left="0" w:firstLine="0"/>
        <w:rPr>
          <w:rFonts w:ascii="Times New Roman" w:hAnsi="Times New Roman" w:cs="Times New Roman"/>
          <w:sz w:val="24"/>
          <w:szCs w:val="24"/>
        </w:rPr>
      </w:pPr>
    </w:p>
    <w:p w14:paraId="73196FED" w14:textId="5AF839F7" w:rsidR="006D626D" w:rsidRPr="00846520" w:rsidRDefault="4A005F00" w:rsidP="4A005F00">
      <w:pPr>
        <w:tabs>
          <w:tab w:val="left" w:pos="851"/>
        </w:tabs>
        <w:spacing w:before="40" w:after="0" w:line="240" w:lineRule="auto"/>
        <w:ind w:left="0" w:firstLine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4A005F00">
        <w:rPr>
          <w:rFonts w:ascii="Times New Roman" w:hAnsi="Times New Roman" w:cs="Times New Roman"/>
          <w:b/>
          <w:bCs/>
          <w:sz w:val="24"/>
          <w:szCs w:val="24"/>
        </w:rPr>
        <w:t>16. At what time of the day are dengue carriers more likely to cause infection in humans?</w:t>
      </w:r>
    </w:p>
    <w:p w14:paraId="31E7D92D" w14:textId="77777777" w:rsidR="006D626D" w:rsidRPr="00846520" w:rsidRDefault="006D626D" w:rsidP="4A005F00">
      <w:pPr>
        <w:pStyle w:val="ListParagraph"/>
        <w:spacing w:before="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73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0"/>
        <w:gridCol w:w="4226"/>
        <w:gridCol w:w="993"/>
        <w:gridCol w:w="1171"/>
      </w:tblGrid>
      <w:tr w:rsidR="00A13A3D" w:rsidRPr="00846520" w14:paraId="266D62A1" w14:textId="77777777" w:rsidTr="00A13A3D">
        <w:tc>
          <w:tcPr>
            <w:tcW w:w="990" w:type="dxa"/>
            <w:vAlign w:val="center"/>
          </w:tcPr>
          <w:p w14:paraId="2683536A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4226" w:type="dxa"/>
            <w:vAlign w:val="center"/>
          </w:tcPr>
          <w:p w14:paraId="1723C89A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ood sucking time</w:t>
            </w:r>
          </w:p>
        </w:tc>
        <w:tc>
          <w:tcPr>
            <w:tcW w:w="993" w:type="dxa"/>
            <w:vAlign w:val="center"/>
          </w:tcPr>
          <w:p w14:paraId="52D36D2C" w14:textId="77777777" w:rsidR="00A13A3D" w:rsidRPr="00846520" w:rsidRDefault="00A13A3D" w:rsidP="4A005F00">
            <w:pPr>
              <w:spacing w:before="40"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171" w:type="dxa"/>
            <w:vAlign w:val="center"/>
          </w:tcPr>
          <w:p w14:paraId="141017CA" w14:textId="77777777" w:rsidR="00A13A3D" w:rsidRPr="00846520" w:rsidRDefault="00A13A3D" w:rsidP="4A005F00">
            <w:pPr>
              <w:spacing w:before="40"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A13A3D" w:rsidRPr="00846520" w14:paraId="4AAC500A" w14:textId="77777777" w:rsidTr="00A13A3D">
        <w:tc>
          <w:tcPr>
            <w:tcW w:w="990" w:type="dxa"/>
          </w:tcPr>
          <w:p w14:paraId="4D6D7CCD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26" w:type="dxa"/>
          </w:tcPr>
          <w:p w14:paraId="7C5994CB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Dawn and late afternoon</w:t>
            </w:r>
          </w:p>
        </w:tc>
        <w:tc>
          <w:tcPr>
            <w:tcW w:w="993" w:type="dxa"/>
          </w:tcPr>
          <w:p w14:paraId="13AE2529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</w:tcPr>
          <w:p w14:paraId="1AD461A6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A3D" w:rsidRPr="00846520" w14:paraId="440EE7AB" w14:textId="77777777" w:rsidTr="00A13A3D">
        <w:tc>
          <w:tcPr>
            <w:tcW w:w="990" w:type="dxa"/>
          </w:tcPr>
          <w:p w14:paraId="4F876427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26" w:type="dxa"/>
          </w:tcPr>
          <w:p w14:paraId="181A01D0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Morning and noon</w:t>
            </w:r>
          </w:p>
        </w:tc>
        <w:tc>
          <w:tcPr>
            <w:tcW w:w="993" w:type="dxa"/>
          </w:tcPr>
          <w:p w14:paraId="38C453A4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</w:tcPr>
          <w:p w14:paraId="5EC99491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A3D" w:rsidRPr="00846520" w14:paraId="15A4DC1D" w14:textId="77777777" w:rsidTr="00A13A3D">
        <w:tc>
          <w:tcPr>
            <w:tcW w:w="990" w:type="dxa"/>
          </w:tcPr>
          <w:p w14:paraId="0ADA5A2D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26" w:type="dxa"/>
          </w:tcPr>
          <w:p w14:paraId="75C215A9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Evening and midnight</w:t>
            </w:r>
          </w:p>
        </w:tc>
        <w:tc>
          <w:tcPr>
            <w:tcW w:w="993" w:type="dxa"/>
          </w:tcPr>
          <w:p w14:paraId="31C5DFC5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</w:tcPr>
          <w:p w14:paraId="0F264749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A3D" w:rsidRPr="00846520" w14:paraId="364DC538" w14:textId="77777777" w:rsidTr="00A13A3D">
        <w:tc>
          <w:tcPr>
            <w:tcW w:w="990" w:type="dxa"/>
          </w:tcPr>
          <w:p w14:paraId="709CFE3A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26" w:type="dxa"/>
          </w:tcPr>
          <w:p w14:paraId="51D1F207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All the time</w:t>
            </w:r>
          </w:p>
        </w:tc>
        <w:tc>
          <w:tcPr>
            <w:tcW w:w="993" w:type="dxa"/>
          </w:tcPr>
          <w:p w14:paraId="7E3ED33A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</w:tcPr>
          <w:p w14:paraId="4B3A4C5C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EA9311F" w14:textId="77777777" w:rsidR="003B7C96" w:rsidRDefault="003B7C96" w:rsidP="4A005F00">
      <w:pPr>
        <w:spacing w:after="0" w:line="259" w:lineRule="auto"/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94387B0" w14:textId="03BE17F1" w:rsidR="006D626D" w:rsidRPr="003B7C96" w:rsidRDefault="4A005F00" w:rsidP="4A005F00">
      <w:pPr>
        <w:spacing w:after="0" w:line="259" w:lineRule="auto"/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4A005F00">
        <w:rPr>
          <w:rFonts w:ascii="Times New Roman" w:hAnsi="Times New Roman" w:cs="Times New Roman"/>
          <w:b/>
          <w:bCs/>
          <w:sz w:val="24"/>
          <w:szCs w:val="24"/>
        </w:rPr>
        <w:t>17. Which one or more of the following is a breeding place for dengue carriers?</w:t>
      </w:r>
    </w:p>
    <w:p w14:paraId="1EB92E86" w14:textId="77777777" w:rsidR="006D626D" w:rsidRPr="00846520" w:rsidRDefault="006D626D" w:rsidP="4A005F00">
      <w:pPr>
        <w:spacing w:before="40" w:after="0" w:line="240" w:lineRule="auto"/>
        <w:ind w:left="357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8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80"/>
        <w:gridCol w:w="3690"/>
        <w:gridCol w:w="990"/>
        <w:gridCol w:w="1170"/>
      </w:tblGrid>
      <w:tr w:rsidR="00A13A3D" w:rsidRPr="00846520" w14:paraId="39D44E05" w14:textId="77777777" w:rsidTr="00A13A3D">
        <w:tc>
          <w:tcPr>
            <w:tcW w:w="1980" w:type="dxa"/>
            <w:vAlign w:val="center"/>
          </w:tcPr>
          <w:p w14:paraId="413A9E60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690" w:type="dxa"/>
            <w:vAlign w:val="center"/>
          </w:tcPr>
          <w:p w14:paraId="00DA9E99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eeding place</w:t>
            </w:r>
          </w:p>
        </w:tc>
        <w:tc>
          <w:tcPr>
            <w:tcW w:w="990" w:type="dxa"/>
            <w:vAlign w:val="center"/>
          </w:tcPr>
          <w:p w14:paraId="5E02FF44" w14:textId="0D7CE4EB" w:rsidR="00A13A3D" w:rsidRPr="00846520" w:rsidRDefault="00A13A3D" w:rsidP="4A005F00">
            <w:pPr>
              <w:spacing w:before="40" w:after="0"/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Yes</w:t>
            </w:r>
          </w:p>
        </w:tc>
        <w:tc>
          <w:tcPr>
            <w:tcW w:w="1170" w:type="dxa"/>
            <w:vAlign w:val="center"/>
          </w:tcPr>
          <w:p w14:paraId="3407A993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A13A3D" w:rsidRPr="00846520" w14:paraId="1CC1F6CB" w14:textId="77777777" w:rsidTr="00A13A3D">
        <w:tc>
          <w:tcPr>
            <w:tcW w:w="1980" w:type="dxa"/>
          </w:tcPr>
          <w:p w14:paraId="20C1E5D8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90" w:type="dxa"/>
          </w:tcPr>
          <w:p w14:paraId="499B42A5" w14:textId="77777777" w:rsidR="00A13A3D" w:rsidRPr="00846520" w:rsidRDefault="00A13A3D" w:rsidP="4A005F00">
            <w:pPr>
              <w:spacing w:before="4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 xml:space="preserve">Discarded food container </w:t>
            </w:r>
          </w:p>
        </w:tc>
        <w:tc>
          <w:tcPr>
            <w:tcW w:w="990" w:type="dxa"/>
          </w:tcPr>
          <w:p w14:paraId="6458901A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49D1F52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A3D" w:rsidRPr="00846520" w14:paraId="0EC01239" w14:textId="77777777" w:rsidTr="00A13A3D">
        <w:tc>
          <w:tcPr>
            <w:tcW w:w="1980" w:type="dxa"/>
          </w:tcPr>
          <w:p w14:paraId="58259B6B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90" w:type="dxa"/>
          </w:tcPr>
          <w:p w14:paraId="35C83143" w14:textId="77777777" w:rsidR="00A13A3D" w:rsidRPr="00846520" w:rsidRDefault="00A13A3D" w:rsidP="4A005F00">
            <w:pPr>
              <w:spacing w:before="4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 xml:space="preserve">Discarded </w:t>
            </w:r>
            <w:proofErr w:type="spellStart"/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tyre</w:t>
            </w:r>
            <w:proofErr w:type="spellEnd"/>
            <w:r w:rsidRPr="4A005F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</w:tcPr>
          <w:p w14:paraId="5C16A590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BDA776D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A3D" w:rsidRPr="00846520" w14:paraId="1F412B09" w14:textId="77777777" w:rsidTr="00A13A3D">
        <w:tc>
          <w:tcPr>
            <w:tcW w:w="1980" w:type="dxa"/>
          </w:tcPr>
          <w:p w14:paraId="7987D0CC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90" w:type="dxa"/>
          </w:tcPr>
          <w:p w14:paraId="6A6215DF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Tree branch</w:t>
            </w:r>
          </w:p>
        </w:tc>
        <w:tc>
          <w:tcPr>
            <w:tcW w:w="990" w:type="dxa"/>
          </w:tcPr>
          <w:p w14:paraId="4FEDFE47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840C3B4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A3D" w:rsidRPr="00846520" w14:paraId="689A2342" w14:textId="77777777" w:rsidTr="00A13A3D">
        <w:tc>
          <w:tcPr>
            <w:tcW w:w="1980" w:type="dxa"/>
          </w:tcPr>
          <w:p w14:paraId="221CCDD7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90" w:type="dxa"/>
          </w:tcPr>
          <w:p w14:paraId="46117537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Unclosed water reservoir</w:t>
            </w:r>
          </w:p>
        </w:tc>
        <w:tc>
          <w:tcPr>
            <w:tcW w:w="990" w:type="dxa"/>
          </w:tcPr>
          <w:p w14:paraId="26CA9D18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5F95A97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A3D" w:rsidRPr="00846520" w14:paraId="598A7A84" w14:textId="77777777" w:rsidTr="00A13A3D">
        <w:tc>
          <w:tcPr>
            <w:tcW w:w="1980" w:type="dxa"/>
          </w:tcPr>
          <w:p w14:paraId="7C47842C" w14:textId="77777777" w:rsidR="00A13A3D" w:rsidRPr="00846520" w:rsidRDefault="00A13A3D" w:rsidP="4A005F0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90" w:type="dxa"/>
          </w:tcPr>
          <w:p w14:paraId="5EA68D16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Flowerpot</w:t>
            </w:r>
          </w:p>
        </w:tc>
        <w:tc>
          <w:tcPr>
            <w:tcW w:w="990" w:type="dxa"/>
          </w:tcPr>
          <w:p w14:paraId="367F5DA2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F37E51F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A3D" w:rsidRPr="00846520" w14:paraId="4CC85326" w14:textId="77777777" w:rsidTr="00A13A3D">
        <w:tc>
          <w:tcPr>
            <w:tcW w:w="1980" w:type="dxa"/>
          </w:tcPr>
          <w:p w14:paraId="308AF7B1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90" w:type="dxa"/>
          </w:tcPr>
          <w:p w14:paraId="5E4CFDB1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Open pool of water</w:t>
            </w:r>
          </w:p>
        </w:tc>
        <w:tc>
          <w:tcPr>
            <w:tcW w:w="990" w:type="dxa"/>
          </w:tcPr>
          <w:p w14:paraId="4AAD5893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72BE11B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A3D" w:rsidRPr="00846520" w14:paraId="61AA9536" w14:textId="77777777" w:rsidTr="00A13A3D">
        <w:tc>
          <w:tcPr>
            <w:tcW w:w="1980" w:type="dxa"/>
          </w:tcPr>
          <w:p w14:paraId="3C2AAEF9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690" w:type="dxa"/>
          </w:tcPr>
          <w:p w14:paraId="4C875BF3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Flowing water</w:t>
            </w:r>
          </w:p>
        </w:tc>
        <w:tc>
          <w:tcPr>
            <w:tcW w:w="990" w:type="dxa"/>
          </w:tcPr>
          <w:p w14:paraId="7FDF5CC7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6F746E3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A3D" w:rsidRPr="00846520" w14:paraId="2B1F7094" w14:textId="77777777" w:rsidTr="00A13A3D">
        <w:tc>
          <w:tcPr>
            <w:tcW w:w="1980" w:type="dxa"/>
          </w:tcPr>
          <w:p w14:paraId="682B2CAE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690" w:type="dxa"/>
          </w:tcPr>
          <w:p w14:paraId="5B5DF6E9" w14:textId="68C12583" w:rsidR="00A13A3D" w:rsidRPr="005D0678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78">
              <w:rPr>
                <w:rFonts w:ascii="Times New Roman" w:hAnsi="Times New Roman" w:cs="Times New Roman"/>
                <w:sz w:val="24"/>
                <w:szCs w:val="24"/>
              </w:rPr>
              <w:t>Puddle (</w:t>
            </w:r>
            <w:r w:rsidRPr="005D0678">
              <w:rPr>
                <w:rFonts w:ascii="Times New Roman" w:hAnsi="Times New Roman" w:cs="Times New Roman"/>
                <w:color w:val="202124"/>
                <w:sz w:val="21"/>
                <w:szCs w:val="21"/>
                <w:shd w:val="clear" w:color="auto" w:fill="FFFFFF"/>
              </w:rPr>
              <w:t>a small pool of liquid</w:t>
            </w:r>
            <w:r w:rsidRPr="005D06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3ED63178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A34A6DB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CEC0D44" w14:textId="3B1A19AD" w:rsidR="00AF551D" w:rsidRDefault="00AF551D">
      <w:pPr>
        <w:spacing w:after="160" w:line="259" w:lineRule="auto"/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B4087F5" w14:textId="77777777" w:rsidR="00D14E32" w:rsidRDefault="00D14E32" w:rsidP="4A005F00">
      <w:pPr>
        <w:tabs>
          <w:tab w:val="left" w:pos="851"/>
        </w:tabs>
        <w:spacing w:before="40" w:after="0" w:line="240" w:lineRule="auto"/>
        <w:ind w:left="0" w:firstLine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F24C2B0" w14:textId="5B7B325E" w:rsidR="00A13A3D" w:rsidRDefault="00A13A3D">
      <w:pPr>
        <w:spacing w:after="160" w:line="259" w:lineRule="auto"/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0483A22" w14:textId="77777777" w:rsidR="00D14E32" w:rsidRDefault="00D14E32" w:rsidP="4A005F00">
      <w:pPr>
        <w:tabs>
          <w:tab w:val="left" w:pos="851"/>
        </w:tabs>
        <w:spacing w:before="40" w:after="0" w:line="240" w:lineRule="auto"/>
        <w:ind w:left="0" w:firstLine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635DF1A" w14:textId="75ACBEE8" w:rsidR="006D626D" w:rsidRPr="00846520" w:rsidRDefault="4A005F00" w:rsidP="4A005F00">
      <w:pPr>
        <w:tabs>
          <w:tab w:val="left" w:pos="851"/>
        </w:tabs>
        <w:spacing w:before="40" w:after="0" w:line="240" w:lineRule="auto"/>
        <w:ind w:left="0" w:firstLine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4A005F00">
        <w:rPr>
          <w:rFonts w:ascii="Times New Roman" w:hAnsi="Times New Roman" w:cs="Times New Roman"/>
          <w:b/>
          <w:bCs/>
          <w:sz w:val="24"/>
          <w:szCs w:val="24"/>
        </w:rPr>
        <w:t>18. Which one or more of the following is a treatment for dengue?</w:t>
      </w:r>
    </w:p>
    <w:p w14:paraId="6BBCD41D" w14:textId="77777777" w:rsidR="006D626D" w:rsidRPr="00846520" w:rsidRDefault="006D626D" w:rsidP="4A005F00">
      <w:pPr>
        <w:spacing w:before="40" w:after="0" w:line="240" w:lineRule="auto"/>
        <w:ind w:left="357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8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00"/>
        <w:gridCol w:w="4770"/>
        <w:gridCol w:w="990"/>
        <w:gridCol w:w="1170"/>
      </w:tblGrid>
      <w:tr w:rsidR="00A13A3D" w:rsidRPr="00846520" w14:paraId="1854F623" w14:textId="77777777" w:rsidTr="00A13A3D">
        <w:tc>
          <w:tcPr>
            <w:tcW w:w="900" w:type="dxa"/>
            <w:vAlign w:val="center"/>
          </w:tcPr>
          <w:p w14:paraId="46225D69" w14:textId="5C4C585B" w:rsidR="00A13A3D" w:rsidRPr="00846520" w:rsidRDefault="00A13A3D" w:rsidP="4A005F00">
            <w:pPr>
              <w:spacing w:before="40"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4770" w:type="dxa"/>
            <w:vAlign w:val="center"/>
          </w:tcPr>
          <w:p w14:paraId="2F666F2B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990" w:type="dxa"/>
            <w:vAlign w:val="center"/>
          </w:tcPr>
          <w:p w14:paraId="07C39F4A" w14:textId="77777777" w:rsidR="00A13A3D" w:rsidRPr="00846520" w:rsidRDefault="00A13A3D" w:rsidP="4A005F00">
            <w:pPr>
              <w:spacing w:before="40"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170" w:type="dxa"/>
            <w:vAlign w:val="center"/>
          </w:tcPr>
          <w:p w14:paraId="76C2851D" w14:textId="77777777" w:rsidR="00A13A3D" w:rsidRPr="00846520" w:rsidRDefault="00A13A3D" w:rsidP="4A005F00">
            <w:pPr>
              <w:spacing w:before="40"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A13A3D" w:rsidRPr="00846520" w14:paraId="16BC8D86" w14:textId="77777777" w:rsidTr="00A13A3D">
        <w:tc>
          <w:tcPr>
            <w:tcW w:w="900" w:type="dxa"/>
          </w:tcPr>
          <w:p w14:paraId="0E736819" w14:textId="77777777" w:rsidR="00A13A3D" w:rsidRPr="00846520" w:rsidRDefault="00A13A3D" w:rsidP="4A005F00">
            <w:pPr>
              <w:spacing w:before="40"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70" w:type="dxa"/>
          </w:tcPr>
          <w:p w14:paraId="7C6D3037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Plenty of rest</w:t>
            </w:r>
          </w:p>
        </w:tc>
        <w:tc>
          <w:tcPr>
            <w:tcW w:w="990" w:type="dxa"/>
          </w:tcPr>
          <w:p w14:paraId="03DFA379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58F053E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A3D" w:rsidRPr="00846520" w14:paraId="7042F182" w14:textId="77777777" w:rsidTr="00A13A3D">
        <w:tc>
          <w:tcPr>
            <w:tcW w:w="900" w:type="dxa"/>
          </w:tcPr>
          <w:p w14:paraId="5A8E1E4D" w14:textId="77777777" w:rsidR="00A13A3D" w:rsidRPr="00846520" w:rsidRDefault="00A13A3D" w:rsidP="4A005F00">
            <w:pPr>
              <w:spacing w:before="40"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70" w:type="dxa"/>
          </w:tcPr>
          <w:p w14:paraId="192D5AE6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Drinking water abundantly</w:t>
            </w:r>
          </w:p>
        </w:tc>
        <w:tc>
          <w:tcPr>
            <w:tcW w:w="990" w:type="dxa"/>
          </w:tcPr>
          <w:p w14:paraId="7C04E4BF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2C86041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A3D" w:rsidRPr="00846520" w14:paraId="6C35AAB6" w14:textId="77777777" w:rsidTr="00A13A3D">
        <w:tc>
          <w:tcPr>
            <w:tcW w:w="900" w:type="dxa"/>
          </w:tcPr>
          <w:p w14:paraId="53380B20" w14:textId="77777777" w:rsidR="00A13A3D" w:rsidRPr="00846520" w:rsidRDefault="00A13A3D" w:rsidP="4A005F00">
            <w:pPr>
              <w:spacing w:before="40"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770" w:type="dxa"/>
          </w:tcPr>
          <w:p w14:paraId="280FB10E" w14:textId="4ACD8B7E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 xml:space="preserve">Taking </w:t>
            </w:r>
            <w:proofErr w:type="spellStart"/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panadol</w:t>
            </w:r>
            <w:proofErr w:type="spellEnd"/>
            <w:r w:rsidRPr="4A005F00">
              <w:rPr>
                <w:rFonts w:ascii="Times New Roman" w:hAnsi="Times New Roman" w:cs="Times New Roman"/>
                <w:sz w:val="24"/>
                <w:szCs w:val="24"/>
              </w:rPr>
              <w:t xml:space="preserve"> (paracetamol) &amp; </w:t>
            </w:r>
            <w:proofErr w:type="spellStart"/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Fexo</w:t>
            </w:r>
            <w:proofErr w:type="spellEnd"/>
            <w:r w:rsidRPr="4A005F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Fenadine</w:t>
            </w:r>
            <w:proofErr w:type="spellEnd"/>
          </w:p>
        </w:tc>
        <w:tc>
          <w:tcPr>
            <w:tcW w:w="990" w:type="dxa"/>
          </w:tcPr>
          <w:p w14:paraId="7D08252C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C8706F0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A3D" w:rsidRPr="00846520" w14:paraId="6735A1F8" w14:textId="77777777" w:rsidTr="00A13A3D">
        <w:tc>
          <w:tcPr>
            <w:tcW w:w="900" w:type="dxa"/>
          </w:tcPr>
          <w:p w14:paraId="61E2ED58" w14:textId="77777777" w:rsidR="00A13A3D" w:rsidRPr="00846520" w:rsidRDefault="00A13A3D" w:rsidP="4A005F00">
            <w:pPr>
              <w:spacing w:before="40" w:after="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70" w:type="dxa"/>
          </w:tcPr>
          <w:p w14:paraId="59B83218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Traditional herbal remedies</w:t>
            </w:r>
          </w:p>
        </w:tc>
        <w:tc>
          <w:tcPr>
            <w:tcW w:w="990" w:type="dxa"/>
          </w:tcPr>
          <w:p w14:paraId="0A66967E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CA81619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3C1E7A6" w14:textId="77777777" w:rsidR="00A00194" w:rsidRPr="00846520" w:rsidRDefault="00A00194" w:rsidP="4A005F00">
      <w:pPr>
        <w:spacing w:after="0" w:line="259" w:lineRule="auto"/>
        <w:rPr>
          <w:rFonts w:ascii="Times New Roman" w:hAnsi="Times New Roman" w:cs="Times New Roman"/>
          <w:sz w:val="24"/>
          <w:szCs w:val="24"/>
        </w:rPr>
      </w:pPr>
    </w:p>
    <w:p w14:paraId="76B1F93E" w14:textId="51FAD580" w:rsidR="00D256C2" w:rsidRPr="00846520" w:rsidRDefault="4A005F00" w:rsidP="4A005F00">
      <w:pPr>
        <w:spacing w:after="0" w:line="259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4A005F00">
        <w:rPr>
          <w:rFonts w:ascii="Times New Roman" w:hAnsi="Times New Roman" w:cs="Times New Roman"/>
          <w:b/>
          <w:bCs/>
          <w:sz w:val="24"/>
          <w:szCs w:val="24"/>
        </w:rPr>
        <w:t>19</w:t>
      </w:r>
      <w:r w:rsidRPr="4A005F00">
        <w:rPr>
          <w:rFonts w:ascii="Times New Roman" w:hAnsi="Times New Roman" w:cs="Times New Roman"/>
          <w:sz w:val="24"/>
          <w:szCs w:val="24"/>
        </w:rPr>
        <w:t xml:space="preserve">. </w:t>
      </w:r>
      <w:r w:rsidRPr="4A005F00">
        <w:rPr>
          <w:rFonts w:ascii="Times New Roman" w:hAnsi="Times New Roman" w:cs="Times New Roman"/>
          <w:b/>
          <w:bCs/>
          <w:sz w:val="24"/>
          <w:szCs w:val="24"/>
        </w:rPr>
        <w:t>How do you receive information on dengue?</w:t>
      </w:r>
    </w:p>
    <w:p w14:paraId="24B3BF94" w14:textId="77777777" w:rsidR="00D256C2" w:rsidRPr="00846520" w:rsidRDefault="00D256C2" w:rsidP="4A005F00">
      <w:pPr>
        <w:pStyle w:val="ListParagraph"/>
        <w:spacing w:before="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7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00"/>
        <w:gridCol w:w="4770"/>
        <w:gridCol w:w="1620"/>
        <w:gridCol w:w="1470"/>
      </w:tblGrid>
      <w:tr w:rsidR="00D256C2" w:rsidRPr="00846520" w14:paraId="58D15DC1" w14:textId="77777777" w:rsidTr="4A005F00">
        <w:tc>
          <w:tcPr>
            <w:tcW w:w="900" w:type="dxa"/>
            <w:vAlign w:val="center"/>
          </w:tcPr>
          <w:p w14:paraId="1EC95494" w14:textId="77777777" w:rsidR="00D256C2" w:rsidRPr="00846520" w:rsidRDefault="4A005F00" w:rsidP="4A005F00">
            <w:pPr>
              <w:spacing w:before="40"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4770" w:type="dxa"/>
            <w:vAlign w:val="center"/>
          </w:tcPr>
          <w:p w14:paraId="2CBE7401" w14:textId="77777777" w:rsidR="00D256C2" w:rsidRPr="00846520" w:rsidRDefault="4A005F00" w:rsidP="4A005F00">
            <w:pPr>
              <w:spacing w:before="40"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 of information</w:t>
            </w:r>
          </w:p>
        </w:tc>
        <w:tc>
          <w:tcPr>
            <w:tcW w:w="1620" w:type="dxa"/>
            <w:vAlign w:val="center"/>
          </w:tcPr>
          <w:p w14:paraId="217513B8" w14:textId="77777777" w:rsidR="00D256C2" w:rsidRPr="00846520" w:rsidRDefault="4A005F00" w:rsidP="4A005F00">
            <w:pPr>
              <w:spacing w:before="40"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470" w:type="dxa"/>
            <w:vAlign w:val="center"/>
          </w:tcPr>
          <w:p w14:paraId="23824D04" w14:textId="77777777" w:rsidR="00D256C2" w:rsidRPr="00846520" w:rsidRDefault="4A005F00" w:rsidP="4A005F00">
            <w:pPr>
              <w:spacing w:before="40" w:after="0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D256C2" w:rsidRPr="00846520" w14:paraId="198600A2" w14:textId="77777777" w:rsidTr="4A005F00">
        <w:tc>
          <w:tcPr>
            <w:tcW w:w="900" w:type="dxa"/>
          </w:tcPr>
          <w:p w14:paraId="7306A401" w14:textId="77777777" w:rsidR="00D256C2" w:rsidRPr="00846520" w:rsidRDefault="4A005F00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70" w:type="dxa"/>
          </w:tcPr>
          <w:p w14:paraId="60CEB3F8" w14:textId="77777777" w:rsidR="00D256C2" w:rsidRPr="00846520" w:rsidRDefault="4A005F00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Books/newspapers/pamphlets</w:t>
            </w:r>
          </w:p>
        </w:tc>
        <w:tc>
          <w:tcPr>
            <w:tcW w:w="1620" w:type="dxa"/>
          </w:tcPr>
          <w:p w14:paraId="74DB29CD" w14:textId="77777777" w:rsidR="00D256C2" w:rsidRPr="00846520" w:rsidRDefault="00D256C2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16DF8F37" w14:textId="77777777" w:rsidR="00D256C2" w:rsidRPr="00846520" w:rsidRDefault="00D256C2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6C2" w:rsidRPr="00846520" w14:paraId="24CEA625" w14:textId="77777777" w:rsidTr="4A005F00">
        <w:tc>
          <w:tcPr>
            <w:tcW w:w="900" w:type="dxa"/>
          </w:tcPr>
          <w:p w14:paraId="44D2FD8D" w14:textId="77777777" w:rsidR="00D256C2" w:rsidRPr="00846520" w:rsidRDefault="4A005F00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70" w:type="dxa"/>
          </w:tcPr>
          <w:p w14:paraId="6D55D4A0" w14:textId="77777777" w:rsidR="00D256C2" w:rsidRPr="00846520" w:rsidRDefault="4A005F00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Media mass (TV, Radio)</w:t>
            </w:r>
          </w:p>
        </w:tc>
        <w:tc>
          <w:tcPr>
            <w:tcW w:w="1620" w:type="dxa"/>
          </w:tcPr>
          <w:p w14:paraId="10CAE621" w14:textId="77777777" w:rsidR="00D256C2" w:rsidRPr="00846520" w:rsidRDefault="00D256C2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52EB37F5" w14:textId="77777777" w:rsidR="00D256C2" w:rsidRPr="00846520" w:rsidRDefault="00D256C2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6C2" w:rsidRPr="00846520" w14:paraId="484EA801" w14:textId="77777777" w:rsidTr="4A005F00">
        <w:tc>
          <w:tcPr>
            <w:tcW w:w="900" w:type="dxa"/>
          </w:tcPr>
          <w:p w14:paraId="26C8A1C0" w14:textId="77777777" w:rsidR="00D256C2" w:rsidRPr="00846520" w:rsidRDefault="4A005F00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770" w:type="dxa"/>
          </w:tcPr>
          <w:p w14:paraId="79F20116" w14:textId="77777777" w:rsidR="00D256C2" w:rsidRPr="00846520" w:rsidRDefault="4A005F00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Internet</w:t>
            </w:r>
          </w:p>
        </w:tc>
        <w:tc>
          <w:tcPr>
            <w:tcW w:w="1620" w:type="dxa"/>
          </w:tcPr>
          <w:p w14:paraId="5420ADFD" w14:textId="77777777" w:rsidR="00D256C2" w:rsidRPr="00846520" w:rsidRDefault="00D256C2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04BFACA3" w14:textId="77777777" w:rsidR="00D256C2" w:rsidRPr="00846520" w:rsidRDefault="00D256C2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6C2" w:rsidRPr="00846520" w14:paraId="2ED477BE" w14:textId="77777777" w:rsidTr="4A005F00">
        <w:tc>
          <w:tcPr>
            <w:tcW w:w="900" w:type="dxa"/>
          </w:tcPr>
          <w:p w14:paraId="0C901073" w14:textId="77777777" w:rsidR="00D256C2" w:rsidRPr="00846520" w:rsidRDefault="4A005F00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70" w:type="dxa"/>
          </w:tcPr>
          <w:p w14:paraId="0DD3B657" w14:textId="77777777" w:rsidR="00D256C2" w:rsidRPr="00846520" w:rsidRDefault="4A005F00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Health profession staff</w:t>
            </w:r>
          </w:p>
        </w:tc>
        <w:tc>
          <w:tcPr>
            <w:tcW w:w="1620" w:type="dxa"/>
          </w:tcPr>
          <w:p w14:paraId="0E06E1AE" w14:textId="77777777" w:rsidR="00D256C2" w:rsidRPr="00846520" w:rsidRDefault="00D256C2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390C7AEC" w14:textId="77777777" w:rsidR="00D256C2" w:rsidRPr="00846520" w:rsidRDefault="00D256C2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6C2" w:rsidRPr="00846520" w14:paraId="52FF295C" w14:textId="77777777" w:rsidTr="4A005F00">
        <w:tc>
          <w:tcPr>
            <w:tcW w:w="900" w:type="dxa"/>
          </w:tcPr>
          <w:p w14:paraId="28027CDB" w14:textId="77777777" w:rsidR="00D256C2" w:rsidRPr="00846520" w:rsidRDefault="4A005F00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70" w:type="dxa"/>
          </w:tcPr>
          <w:p w14:paraId="027CA651" w14:textId="77777777" w:rsidR="00D256C2" w:rsidRPr="00846520" w:rsidRDefault="4A005F00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Public health campaign</w:t>
            </w:r>
          </w:p>
        </w:tc>
        <w:tc>
          <w:tcPr>
            <w:tcW w:w="1620" w:type="dxa"/>
          </w:tcPr>
          <w:p w14:paraId="03053338" w14:textId="77777777" w:rsidR="00D256C2" w:rsidRPr="00846520" w:rsidRDefault="00D256C2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798A8AE3" w14:textId="77777777" w:rsidR="00D256C2" w:rsidRPr="00846520" w:rsidRDefault="00D256C2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6C2" w:rsidRPr="00846520" w14:paraId="167008C1" w14:textId="77777777" w:rsidTr="4A005F00">
        <w:tc>
          <w:tcPr>
            <w:tcW w:w="900" w:type="dxa"/>
          </w:tcPr>
          <w:p w14:paraId="21E28D35" w14:textId="77777777" w:rsidR="00D256C2" w:rsidRPr="00846520" w:rsidRDefault="4A005F00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70" w:type="dxa"/>
          </w:tcPr>
          <w:p w14:paraId="0B4FFB7B" w14:textId="77777777" w:rsidR="00D256C2" w:rsidRPr="00846520" w:rsidRDefault="4A005F00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People in the local community</w:t>
            </w:r>
          </w:p>
        </w:tc>
        <w:tc>
          <w:tcPr>
            <w:tcW w:w="1620" w:type="dxa"/>
          </w:tcPr>
          <w:p w14:paraId="166F4D44" w14:textId="77777777" w:rsidR="00D256C2" w:rsidRPr="00846520" w:rsidRDefault="00D256C2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46F3EA4B" w14:textId="77777777" w:rsidR="00D256C2" w:rsidRPr="00846520" w:rsidRDefault="00D256C2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BF6694B" w14:textId="70C70A94" w:rsidR="00A00194" w:rsidRPr="00846520" w:rsidRDefault="00A00194" w:rsidP="4A005F00">
      <w:pPr>
        <w:spacing w:after="0" w:line="259" w:lineRule="auto"/>
        <w:ind w:left="0" w:firstLine="0"/>
        <w:rPr>
          <w:rFonts w:ascii="Times New Roman" w:hAnsi="Times New Roman" w:cs="Times New Roman"/>
          <w:sz w:val="24"/>
          <w:szCs w:val="24"/>
        </w:rPr>
      </w:pPr>
    </w:p>
    <w:p w14:paraId="67325748" w14:textId="1EEDCC9A" w:rsidR="00A00194" w:rsidRPr="00846520" w:rsidRDefault="00AF551D" w:rsidP="4A005F00">
      <w:pPr>
        <w:spacing w:after="0" w:line="259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846520">
        <w:rPr>
          <w:rFonts w:ascii="Times New Roman" w:hAnsi="Times New Roman" w:cs="Times New Roman"/>
          <w:noProof/>
          <w:sz w:val="24"/>
          <w:szCs w:val="24"/>
          <w:lang w:bidi="ta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2AABD0" wp14:editId="412EAD1C">
                <wp:simplePos x="0" y="0"/>
                <wp:positionH relativeFrom="margin">
                  <wp:posOffset>15240</wp:posOffset>
                </wp:positionH>
                <wp:positionV relativeFrom="paragraph">
                  <wp:posOffset>5715</wp:posOffset>
                </wp:positionV>
                <wp:extent cx="6355080" cy="267335"/>
                <wp:effectExtent l="0" t="0" r="26670" b="18415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5080" cy="26733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13821207" w14:textId="52841E68" w:rsidR="00207572" w:rsidRPr="003D08BA" w:rsidRDefault="00207572" w:rsidP="00207572">
                            <w:pPr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  <w:r w:rsidRPr="003D08BA">
                              <w:rPr>
                                <w:b/>
                                <w:sz w:val="24"/>
                              </w:rPr>
                              <w:t xml:space="preserve">PART </w:t>
                            </w:r>
                            <w:r w:rsidR="00846520">
                              <w:rPr>
                                <w:b/>
                                <w:sz w:val="24"/>
                              </w:rPr>
                              <w:t>B</w:t>
                            </w:r>
                            <w:r w:rsidRPr="003D08BA">
                              <w:rPr>
                                <w:b/>
                                <w:sz w:val="24"/>
                              </w:rPr>
                              <w:t xml:space="preserve">: ATTITUDE TOWARDS PREVENTION OF DENGUE FEVER </w:t>
                            </w:r>
                          </w:p>
                          <w:p w14:paraId="7FFA4080" w14:textId="77777777" w:rsidR="00207572" w:rsidRPr="003D08BA" w:rsidRDefault="00207572" w:rsidP="00207572">
                            <w:pPr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2AABD0" id="Text Box 4" o:spid="_x0000_s1027" type="#_x0000_t202" style="position:absolute;margin-left:1.2pt;margin-top:.45pt;width:500.4pt;height:21.0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" filled="f" strokeweight=".5pt">
                <v:textbox>
                  <w:txbxContent>
                    <w:p w14:paraId="13821207" w14:textId="52841E68" w:rsidR="00207572" w:rsidRPr="003D08BA" w:rsidRDefault="00207572" w:rsidP="00207572">
                      <w:pPr>
                        <w:jc w:val="center"/>
                        <w:rPr>
                          <w:b/>
                          <w:sz w:val="24"/>
                        </w:rPr>
                      </w:pPr>
                      <w:r w:rsidRPr="003D08BA">
                        <w:rPr>
                          <w:b/>
                          <w:sz w:val="24"/>
                        </w:rPr>
                        <w:t xml:space="preserve">PART </w:t>
                      </w:r>
                      <w:r w:rsidR="00846520">
                        <w:rPr>
                          <w:b/>
                          <w:sz w:val="24"/>
                        </w:rPr>
                        <w:t>B</w:t>
                      </w:r>
                      <w:r w:rsidRPr="003D08BA">
                        <w:rPr>
                          <w:b/>
                          <w:sz w:val="24"/>
                        </w:rPr>
                        <w:t xml:space="preserve">: ATTITUDE TOWARDS PREVENTION OF DENGUE FEVER </w:t>
                      </w:r>
                    </w:p>
                    <w:p w14:paraId="7FFA4080" w14:textId="77777777" w:rsidR="00207572" w:rsidRPr="003D08BA" w:rsidRDefault="00207572" w:rsidP="00207572">
                      <w:pPr>
                        <w:jc w:val="center"/>
                        <w:rPr>
                          <w:b/>
                          <w:sz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4A005F00" w:rsidRPr="4A005F0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870"/>
        <w:gridCol w:w="5785"/>
        <w:gridCol w:w="630"/>
        <w:gridCol w:w="630"/>
        <w:gridCol w:w="720"/>
        <w:gridCol w:w="630"/>
        <w:gridCol w:w="810"/>
      </w:tblGrid>
      <w:tr w:rsidR="00207572" w:rsidRPr="00CC5ACC" w14:paraId="345C6D22" w14:textId="77777777" w:rsidTr="00817CB1">
        <w:trPr>
          <w:trHeight w:val="2906"/>
        </w:trPr>
        <w:tc>
          <w:tcPr>
            <w:tcW w:w="870" w:type="dxa"/>
          </w:tcPr>
          <w:p w14:paraId="43AFF80C" w14:textId="77777777" w:rsidR="00CC5ACC" w:rsidRDefault="00CC5ACC" w:rsidP="4A005F0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346BC75" w14:textId="77777777" w:rsidR="00CC5ACC" w:rsidRDefault="00CC5ACC" w:rsidP="4A005F0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804AE12" w14:textId="3BB8B623" w:rsidR="00D97E11" w:rsidRPr="00CC5ACC" w:rsidRDefault="4A005F00" w:rsidP="4A005F00">
            <w:pPr>
              <w:spacing w:after="0"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5785" w:type="dxa"/>
          </w:tcPr>
          <w:p w14:paraId="18DAA326" w14:textId="77777777" w:rsidR="00CC5ACC" w:rsidRDefault="00CC5ACC" w:rsidP="4A005F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76360B7" w14:textId="77777777" w:rsidR="00CC5ACC" w:rsidRDefault="00CC5ACC" w:rsidP="4A005F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E7AC428" w14:textId="77777777" w:rsidR="00CC5ACC" w:rsidRDefault="00CC5ACC" w:rsidP="4A005F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D79C376" w14:textId="77777777" w:rsidR="00CC5ACC" w:rsidRDefault="00CC5ACC" w:rsidP="4A005F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696C586" w14:textId="76C422D9" w:rsidR="00D97E11" w:rsidRPr="00CC5ACC" w:rsidRDefault="4A005F00" w:rsidP="4A005F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630" w:type="dxa"/>
          </w:tcPr>
          <w:p w14:paraId="12A12772" w14:textId="64486189" w:rsidR="00D97E11" w:rsidRPr="00CC5ACC" w:rsidRDefault="00CC5ACC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5AC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673600" behindDoc="0" locked="0" layoutInCell="1" allowOverlap="1" wp14:anchorId="4E769FFE" wp14:editId="0A92901E">
                      <wp:simplePos x="0" y="0"/>
                      <wp:positionH relativeFrom="column">
                        <wp:posOffset>-585788</wp:posOffset>
                      </wp:positionH>
                      <wp:positionV relativeFrom="paragraph">
                        <wp:posOffset>817563</wp:posOffset>
                      </wp:positionV>
                      <wp:extent cx="1552575" cy="264160"/>
                      <wp:effectExtent l="0" t="3492" r="6032" b="6033"/>
                      <wp:wrapSquare wrapText="bothSides"/>
                      <wp:docPr id="149389820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1552575" cy="264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FCC7FEB" w14:textId="23AF7F96" w:rsidR="00CC5ACC" w:rsidRPr="00CC5ACC" w:rsidRDefault="00CC5ACC" w:rsidP="00CC5ACC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CC5ACC">
                                    <w:rPr>
                                      <w:b/>
                                      <w:bCs/>
                                    </w:rPr>
                                    <w:t>Strongly Agree Disagre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769FFE" id="Text Box 2" o:spid="_x0000_s1028" type="#_x0000_t202" style="position:absolute;left:0;text-align:left;margin-left:-46.15pt;margin-top:64.4pt;width:122.25pt;height:20.8pt;rotation:-90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" stroked="f">
                      <v:textbox>
                        <w:txbxContent>
                          <w:p w14:paraId="4FCC7FEB" w14:textId="23AF7F96" w:rsidR="00CC5ACC" w:rsidRPr="00CC5ACC" w:rsidRDefault="00CC5ACC" w:rsidP="00CC5ACC">
                            <w:pPr>
                              <w:rPr>
                                <w:b/>
                                <w:bCs/>
                              </w:rPr>
                            </w:pPr>
                            <w:r w:rsidRPr="00CC5ACC">
                              <w:rPr>
                                <w:b/>
                                <w:bCs/>
                              </w:rPr>
                              <w:t>Strongly Agree Disagre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630" w:type="dxa"/>
          </w:tcPr>
          <w:p w14:paraId="4B72F803" w14:textId="5115CFD5" w:rsidR="00D97E11" w:rsidRPr="00CC5ACC" w:rsidRDefault="00CC5ACC" w:rsidP="4A005F00">
            <w:pPr>
              <w:spacing w:after="0"/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5AC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671552" behindDoc="0" locked="0" layoutInCell="1" allowOverlap="1" wp14:anchorId="3E311FA6" wp14:editId="53B96633">
                      <wp:simplePos x="0" y="0"/>
                      <wp:positionH relativeFrom="column">
                        <wp:posOffset>-585788</wp:posOffset>
                      </wp:positionH>
                      <wp:positionV relativeFrom="paragraph">
                        <wp:posOffset>819468</wp:posOffset>
                      </wp:positionV>
                      <wp:extent cx="1552575" cy="264160"/>
                      <wp:effectExtent l="0" t="3492" r="6032" b="6033"/>
                      <wp:wrapSquare wrapText="bothSides"/>
                      <wp:docPr id="55243239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1552575" cy="264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6F2249A" w14:textId="6F6D34E0" w:rsidR="00CC5ACC" w:rsidRPr="00CC5ACC" w:rsidRDefault="00CC5ACC" w:rsidP="00CC5ACC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CC5ACC">
                                    <w:rPr>
                                      <w:b/>
                                      <w:bCs/>
                                    </w:rPr>
                                    <w:t>Agre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311FA6" id="_x0000_s1029" type="#_x0000_t202" style="position:absolute;margin-left:-46.15pt;margin-top:64.55pt;width:122.25pt;height:20.8pt;rotation:-90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" stroked="f">
                      <v:textbox>
                        <w:txbxContent>
                          <w:p w14:paraId="46F2249A" w14:textId="6F6D34E0" w:rsidR="00CC5ACC" w:rsidRPr="00CC5ACC" w:rsidRDefault="00CC5ACC" w:rsidP="00CC5ACC">
                            <w:pPr>
                              <w:rPr>
                                <w:b/>
                                <w:bCs/>
                              </w:rPr>
                            </w:pPr>
                            <w:r w:rsidRPr="00CC5ACC">
                              <w:rPr>
                                <w:b/>
                                <w:bCs/>
                              </w:rPr>
                              <w:t>Agre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720" w:type="dxa"/>
          </w:tcPr>
          <w:p w14:paraId="14A15C64" w14:textId="71E4502D" w:rsidR="00D97E11" w:rsidRPr="00CC5ACC" w:rsidRDefault="00CC5ACC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5AC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669504" behindDoc="0" locked="0" layoutInCell="1" allowOverlap="1" wp14:anchorId="746C49F9" wp14:editId="3A36647A">
                      <wp:simplePos x="0" y="0"/>
                      <wp:positionH relativeFrom="column">
                        <wp:posOffset>-528638</wp:posOffset>
                      </wp:positionH>
                      <wp:positionV relativeFrom="paragraph">
                        <wp:posOffset>819468</wp:posOffset>
                      </wp:positionV>
                      <wp:extent cx="1552575" cy="264160"/>
                      <wp:effectExtent l="0" t="3492" r="6032" b="6033"/>
                      <wp:wrapSquare wrapText="bothSides"/>
                      <wp:docPr id="149115654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1552575" cy="264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A5AB665" w14:textId="2DF70BE3" w:rsidR="00117E37" w:rsidRPr="00657A2D" w:rsidRDefault="00657A2D" w:rsidP="00657A2D">
                                  <w:pPr>
                                    <w:ind w:left="0" w:firstLine="0"/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 w:rsidRPr="00657A2D">
                                    <w:rPr>
                                      <w:b/>
                                      <w:bCs/>
                                    </w:rPr>
                                    <w:t>Neutra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6C49F9" id="_x0000_s1030" type="#_x0000_t202" style="position:absolute;left:0;text-align:left;margin-left:-41.65pt;margin-top:64.55pt;width:122.25pt;height:20.8pt;rotation:-90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" stroked="f">
                      <v:textbox>
                        <w:txbxContent>
                          <w:p w14:paraId="7A5AB665" w14:textId="2DF70BE3" w:rsidR="00117E37" w:rsidRPr="00657A2D" w:rsidRDefault="00657A2D" w:rsidP="00657A2D">
                            <w:pPr>
                              <w:ind w:left="0" w:firstLine="0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657A2D">
                              <w:rPr>
                                <w:b/>
                                <w:bCs/>
                              </w:rPr>
                              <w:t>Neutral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630" w:type="dxa"/>
          </w:tcPr>
          <w:p w14:paraId="0D621EE1" w14:textId="455CEEE7" w:rsidR="00D97E11" w:rsidRPr="00CC5ACC" w:rsidRDefault="00CC5ACC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5AC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675648" behindDoc="0" locked="0" layoutInCell="1" allowOverlap="1" wp14:anchorId="5D827E8C" wp14:editId="18A983EA">
                      <wp:simplePos x="0" y="0"/>
                      <wp:positionH relativeFrom="column">
                        <wp:posOffset>-585788</wp:posOffset>
                      </wp:positionH>
                      <wp:positionV relativeFrom="paragraph">
                        <wp:posOffset>819468</wp:posOffset>
                      </wp:positionV>
                      <wp:extent cx="1552575" cy="264160"/>
                      <wp:effectExtent l="0" t="3492" r="6032" b="6033"/>
                      <wp:wrapSquare wrapText="bothSides"/>
                      <wp:docPr id="106755159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1552575" cy="264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341E7E7" w14:textId="3D33AD58" w:rsidR="00CC5ACC" w:rsidRPr="00CC5ACC" w:rsidRDefault="00CC5ACC" w:rsidP="00CC5ACC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CC5ACC">
                                    <w:rPr>
                                      <w:b/>
                                      <w:bCs/>
                                    </w:rPr>
                                    <w:t>Not Agre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827E8C" id="_x0000_s1031" type="#_x0000_t202" style="position:absolute;left:0;text-align:left;margin-left:-46.15pt;margin-top:64.55pt;width:122.25pt;height:20.8pt;rotation:-90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" stroked="f">
                      <v:textbox>
                        <w:txbxContent>
                          <w:p w14:paraId="6341E7E7" w14:textId="3D33AD58" w:rsidR="00CC5ACC" w:rsidRPr="00CC5ACC" w:rsidRDefault="00CC5ACC" w:rsidP="00CC5ACC">
                            <w:pPr>
                              <w:rPr>
                                <w:b/>
                                <w:bCs/>
                              </w:rPr>
                            </w:pPr>
                            <w:r w:rsidRPr="00CC5ACC">
                              <w:rPr>
                                <w:b/>
                                <w:bCs/>
                              </w:rPr>
                              <w:t>Not Agre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810" w:type="dxa"/>
          </w:tcPr>
          <w:p w14:paraId="08475A36" w14:textId="3E150BEB" w:rsidR="00D97E11" w:rsidRPr="00CC5ACC" w:rsidRDefault="00CC5ACC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5AC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665408" behindDoc="0" locked="0" layoutInCell="1" allowOverlap="1" wp14:anchorId="515EAE37" wp14:editId="5AE26E04">
                      <wp:simplePos x="0" y="0"/>
                      <wp:positionH relativeFrom="column">
                        <wp:posOffset>-666115</wp:posOffset>
                      </wp:positionH>
                      <wp:positionV relativeFrom="paragraph">
                        <wp:posOffset>752475</wp:posOffset>
                      </wp:positionV>
                      <wp:extent cx="1768475" cy="264160"/>
                      <wp:effectExtent l="9208" t="0" r="0" b="0"/>
                      <wp:wrapSquare wrapText="bothSides"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1768475" cy="264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D243154" w14:textId="5621F378" w:rsidR="00117E37" w:rsidRPr="00CC5ACC" w:rsidRDefault="00CC5ACC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CC5ACC">
                                    <w:rPr>
                                      <w:b/>
                                      <w:bCs/>
                                    </w:rPr>
                                    <w:t>Strongly Not Agre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5EAE37" id="_x0000_s1032" type="#_x0000_t202" style="position:absolute;left:0;text-align:left;margin-left:-52.45pt;margin-top:59.25pt;width:139.25pt;height:20.8pt;rotation:-90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" stroked="f">
                      <v:textbox>
                        <w:txbxContent>
                          <w:p w14:paraId="3D243154" w14:textId="5621F378" w:rsidR="00117E37" w:rsidRPr="00CC5ACC" w:rsidRDefault="00CC5ACC">
                            <w:pPr>
                              <w:rPr>
                                <w:b/>
                                <w:bCs/>
                              </w:rPr>
                            </w:pPr>
                            <w:r w:rsidRPr="00CC5ACC">
                              <w:rPr>
                                <w:b/>
                                <w:bCs/>
                              </w:rPr>
                              <w:t>Strongly Not Agre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D97E11" w:rsidRPr="00846520" w14:paraId="57020DD1" w14:textId="77777777" w:rsidTr="00817CB1">
        <w:trPr>
          <w:trHeight w:val="368"/>
        </w:trPr>
        <w:tc>
          <w:tcPr>
            <w:tcW w:w="870" w:type="dxa"/>
          </w:tcPr>
          <w:p w14:paraId="1CCD0CA8" w14:textId="29B5CB48" w:rsidR="00D97E11" w:rsidRPr="00846520" w:rsidRDefault="4A005F00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85" w:type="dxa"/>
            <w:vAlign w:val="center"/>
          </w:tcPr>
          <w:p w14:paraId="016B5430" w14:textId="26784189" w:rsidR="00D97E11" w:rsidRPr="00846520" w:rsidRDefault="00AF551D" w:rsidP="00AF551D">
            <w:pPr>
              <w:spacing w:after="0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4A005F00" w:rsidRPr="4A005F00">
              <w:rPr>
                <w:rFonts w:ascii="Times New Roman" w:hAnsi="Times New Roman" w:cs="Times New Roman"/>
                <w:sz w:val="24"/>
                <w:szCs w:val="24"/>
              </w:rPr>
              <w:t>Dengue is a serious illness</w:t>
            </w:r>
          </w:p>
        </w:tc>
        <w:tc>
          <w:tcPr>
            <w:tcW w:w="630" w:type="dxa"/>
          </w:tcPr>
          <w:p w14:paraId="0D897009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630" w:type="dxa"/>
          </w:tcPr>
          <w:p w14:paraId="6C9BBE64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720" w:type="dxa"/>
          </w:tcPr>
          <w:p w14:paraId="2DE405B7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630" w:type="dxa"/>
          </w:tcPr>
          <w:p w14:paraId="1FBC179F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810" w:type="dxa"/>
          </w:tcPr>
          <w:p w14:paraId="0DE2F5F2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207572" w:rsidRPr="00846520" w14:paraId="0787B9BC" w14:textId="77777777" w:rsidTr="00817CB1">
        <w:trPr>
          <w:trHeight w:val="359"/>
        </w:trPr>
        <w:tc>
          <w:tcPr>
            <w:tcW w:w="870" w:type="dxa"/>
          </w:tcPr>
          <w:p w14:paraId="58D38EF0" w14:textId="3E4448FF" w:rsidR="00D97E11" w:rsidRPr="00846520" w:rsidRDefault="4A005F00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85" w:type="dxa"/>
            <w:vAlign w:val="center"/>
          </w:tcPr>
          <w:p w14:paraId="471F6202" w14:textId="421B2571" w:rsidR="00D97E11" w:rsidRPr="00846520" w:rsidRDefault="00817CB1" w:rsidP="00AF551D">
            <w:pPr>
              <w:spacing w:after="0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4A005F00" w:rsidRPr="4A005F00">
              <w:rPr>
                <w:rFonts w:ascii="Times New Roman" w:hAnsi="Times New Roman" w:cs="Times New Roman"/>
                <w:sz w:val="24"/>
                <w:szCs w:val="24"/>
              </w:rPr>
              <w:t>Everyone is at risk of getting dengue fever</w:t>
            </w:r>
          </w:p>
        </w:tc>
        <w:tc>
          <w:tcPr>
            <w:tcW w:w="630" w:type="dxa"/>
          </w:tcPr>
          <w:p w14:paraId="19FFB1E2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630" w:type="dxa"/>
          </w:tcPr>
          <w:p w14:paraId="0157E5B3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720" w:type="dxa"/>
          </w:tcPr>
          <w:p w14:paraId="2413B927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630" w:type="dxa"/>
          </w:tcPr>
          <w:p w14:paraId="23B2DEB1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810" w:type="dxa"/>
          </w:tcPr>
          <w:p w14:paraId="20160342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D97E11" w:rsidRPr="00846520" w14:paraId="23E14F09" w14:textId="77777777" w:rsidTr="00817CB1">
        <w:trPr>
          <w:trHeight w:val="341"/>
        </w:trPr>
        <w:tc>
          <w:tcPr>
            <w:tcW w:w="870" w:type="dxa"/>
          </w:tcPr>
          <w:p w14:paraId="71B1E286" w14:textId="5CB12F2F" w:rsidR="00D97E11" w:rsidRPr="00846520" w:rsidRDefault="4A005F00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85" w:type="dxa"/>
            <w:vAlign w:val="center"/>
          </w:tcPr>
          <w:p w14:paraId="504C1781" w14:textId="5C32B2FD" w:rsidR="00D97E11" w:rsidRPr="00846520" w:rsidRDefault="00817CB1" w:rsidP="00AF551D">
            <w:pPr>
              <w:spacing w:after="0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4A005F00" w:rsidRPr="4A005F00">
              <w:rPr>
                <w:rFonts w:ascii="Times New Roman" w:hAnsi="Times New Roman" w:cs="Times New Roman"/>
                <w:sz w:val="24"/>
                <w:szCs w:val="24"/>
              </w:rPr>
              <w:t>Children are especially susceptible to dengue</w:t>
            </w:r>
          </w:p>
        </w:tc>
        <w:tc>
          <w:tcPr>
            <w:tcW w:w="630" w:type="dxa"/>
          </w:tcPr>
          <w:p w14:paraId="122E8E33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630" w:type="dxa"/>
          </w:tcPr>
          <w:p w14:paraId="1F12084E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720" w:type="dxa"/>
          </w:tcPr>
          <w:p w14:paraId="11D560A5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630" w:type="dxa"/>
          </w:tcPr>
          <w:p w14:paraId="41E95848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810" w:type="dxa"/>
          </w:tcPr>
          <w:p w14:paraId="2FECA0CB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D97E11" w:rsidRPr="00846520" w14:paraId="79E8E2AE" w14:textId="77777777" w:rsidTr="00817CB1">
        <w:trPr>
          <w:trHeight w:val="359"/>
        </w:trPr>
        <w:tc>
          <w:tcPr>
            <w:tcW w:w="870" w:type="dxa"/>
          </w:tcPr>
          <w:p w14:paraId="72AC34C3" w14:textId="146C0208" w:rsidR="00D97E11" w:rsidRPr="00846520" w:rsidRDefault="4A005F00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85" w:type="dxa"/>
            <w:vAlign w:val="center"/>
          </w:tcPr>
          <w:p w14:paraId="53710FC7" w14:textId="7F67303F" w:rsidR="00D97E11" w:rsidRPr="00846520" w:rsidRDefault="00817CB1" w:rsidP="00AF551D">
            <w:pPr>
              <w:spacing w:after="0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4A005F00" w:rsidRPr="4A005F00">
              <w:rPr>
                <w:rFonts w:ascii="Times New Roman" w:hAnsi="Times New Roman" w:cs="Times New Roman"/>
                <w:sz w:val="24"/>
                <w:szCs w:val="24"/>
              </w:rPr>
              <w:t>Dengue can be repeated (multiple infections)</w:t>
            </w:r>
          </w:p>
        </w:tc>
        <w:tc>
          <w:tcPr>
            <w:tcW w:w="630" w:type="dxa"/>
          </w:tcPr>
          <w:p w14:paraId="337737B6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630" w:type="dxa"/>
          </w:tcPr>
          <w:p w14:paraId="7FA1029A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720" w:type="dxa"/>
          </w:tcPr>
          <w:p w14:paraId="5EEDC4B5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630" w:type="dxa"/>
          </w:tcPr>
          <w:p w14:paraId="62A029D8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810" w:type="dxa"/>
          </w:tcPr>
          <w:p w14:paraId="3572385C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207572" w:rsidRPr="00846520" w14:paraId="4EB59567" w14:textId="77777777" w:rsidTr="00817CB1">
        <w:trPr>
          <w:trHeight w:val="341"/>
        </w:trPr>
        <w:tc>
          <w:tcPr>
            <w:tcW w:w="870" w:type="dxa"/>
          </w:tcPr>
          <w:p w14:paraId="7CED0658" w14:textId="0E96AC39" w:rsidR="00D97E11" w:rsidRPr="00846520" w:rsidRDefault="4A005F00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785" w:type="dxa"/>
            <w:vAlign w:val="center"/>
          </w:tcPr>
          <w:p w14:paraId="2C196A80" w14:textId="481327DF" w:rsidR="00D97E11" w:rsidRPr="00846520" w:rsidRDefault="00817CB1" w:rsidP="00AF551D">
            <w:pPr>
              <w:spacing w:after="0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4A005F00" w:rsidRPr="4A005F00">
              <w:rPr>
                <w:rFonts w:ascii="Times New Roman" w:hAnsi="Times New Roman" w:cs="Times New Roman"/>
                <w:sz w:val="24"/>
                <w:szCs w:val="24"/>
              </w:rPr>
              <w:t>Early stages of dengue are fully treatable</w:t>
            </w:r>
          </w:p>
        </w:tc>
        <w:tc>
          <w:tcPr>
            <w:tcW w:w="630" w:type="dxa"/>
          </w:tcPr>
          <w:p w14:paraId="66176A6B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630" w:type="dxa"/>
          </w:tcPr>
          <w:p w14:paraId="2B5A745F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720" w:type="dxa"/>
          </w:tcPr>
          <w:p w14:paraId="482F30C2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630" w:type="dxa"/>
          </w:tcPr>
          <w:p w14:paraId="556E70EB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810" w:type="dxa"/>
          </w:tcPr>
          <w:p w14:paraId="08EEDD89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207572" w:rsidRPr="00846520" w14:paraId="7BC8A7BF" w14:textId="77777777" w:rsidTr="00817CB1">
        <w:trPr>
          <w:trHeight w:val="586"/>
        </w:trPr>
        <w:tc>
          <w:tcPr>
            <w:tcW w:w="870" w:type="dxa"/>
          </w:tcPr>
          <w:p w14:paraId="273178F2" w14:textId="4559CCD7" w:rsidR="00D97E11" w:rsidRPr="00846520" w:rsidRDefault="4A005F00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785" w:type="dxa"/>
            <w:vAlign w:val="center"/>
          </w:tcPr>
          <w:p w14:paraId="2FF99E4D" w14:textId="77777777" w:rsidR="00D97E11" w:rsidRPr="00846520" w:rsidRDefault="4A005F00" w:rsidP="00AF551D">
            <w:pPr>
              <w:spacing w:after="0"/>
              <w:ind w:left="36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Dengue patient needs immediate treatment and hospitalization</w:t>
            </w:r>
          </w:p>
        </w:tc>
        <w:tc>
          <w:tcPr>
            <w:tcW w:w="630" w:type="dxa"/>
          </w:tcPr>
          <w:p w14:paraId="163AC744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630" w:type="dxa"/>
          </w:tcPr>
          <w:p w14:paraId="67FB46A1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720" w:type="dxa"/>
          </w:tcPr>
          <w:p w14:paraId="2DD180E8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630" w:type="dxa"/>
          </w:tcPr>
          <w:p w14:paraId="594B05C4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810" w:type="dxa"/>
          </w:tcPr>
          <w:p w14:paraId="2E2926F7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784555" w:rsidRPr="00846520" w14:paraId="277B07F9" w14:textId="77777777" w:rsidTr="00817CB1">
        <w:trPr>
          <w:trHeight w:val="586"/>
        </w:trPr>
        <w:tc>
          <w:tcPr>
            <w:tcW w:w="870" w:type="dxa"/>
          </w:tcPr>
          <w:p w14:paraId="4940784E" w14:textId="21142E8C" w:rsidR="00784555" w:rsidRPr="00846520" w:rsidRDefault="4A005F00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785" w:type="dxa"/>
            <w:vAlign w:val="center"/>
          </w:tcPr>
          <w:p w14:paraId="49542E77" w14:textId="0BC6875F" w:rsidR="00784555" w:rsidRPr="00846520" w:rsidRDefault="4A005F00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If you had any signs of dengue, would you see a doctor?</w:t>
            </w:r>
          </w:p>
        </w:tc>
        <w:tc>
          <w:tcPr>
            <w:tcW w:w="630" w:type="dxa"/>
          </w:tcPr>
          <w:p w14:paraId="3D8754CF" w14:textId="77777777" w:rsidR="00784555" w:rsidRPr="00846520" w:rsidRDefault="00784555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630" w:type="dxa"/>
          </w:tcPr>
          <w:p w14:paraId="0BCD7147" w14:textId="77777777" w:rsidR="00784555" w:rsidRPr="00846520" w:rsidRDefault="00784555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720" w:type="dxa"/>
          </w:tcPr>
          <w:p w14:paraId="637F6FBB" w14:textId="77777777" w:rsidR="00784555" w:rsidRPr="00846520" w:rsidRDefault="00784555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630" w:type="dxa"/>
          </w:tcPr>
          <w:p w14:paraId="2AEE48F4" w14:textId="77777777" w:rsidR="00784555" w:rsidRPr="00846520" w:rsidRDefault="00784555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810" w:type="dxa"/>
          </w:tcPr>
          <w:p w14:paraId="12718153" w14:textId="77777777" w:rsidR="00784555" w:rsidRPr="00846520" w:rsidRDefault="00784555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784555" w:rsidRPr="00846520" w14:paraId="72AD474B" w14:textId="77777777" w:rsidTr="00817CB1">
        <w:trPr>
          <w:trHeight w:val="233"/>
        </w:trPr>
        <w:tc>
          <w:tcPr>
            <w:tcW w:w="870" w:type="dxa"/>
          </w:tcPr>
          <w:p w14:paraId="419DEA69" w14:textId="1E4A6D8E" w:rsidR="00784555" w:rsidRPr="00846520" w:rsidRDefault="4A005F00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785" w:type="dxa"/>
            <w:vAlign w:val="center"/>
          </w:tcPr>
          <w:p w14:paraId="62368C11" w14:textId="74A973D4" w:rsidR="00784555" w:rsidRPr="00846520" w:rsidRDefault="00817CB1" w:rsidP="00AF551D">
            <w:pPr>
              <w:spacing w:after="0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4A005F00" w:rsidRPr="4A005F00">
              <w:rPr>
                <w:rFonts w:ascii="Times New Roman" w:hAnsi="Times New Roman" w:cs="Times New Roman"/>
                <w:sz w:val="24"/>
                <w:szCs w:val="24"/>
              </w:rPr>
              <w:t>Are you afraid of fear of visiting hospitals</w:t>
            </w:r>
          </w:p>
        </w:tc>
        <w:tc>
          <w:tcPr>
            <w:tcW w:w="630" w:type="dxa"/>
          </w:tcPr>
          <w:p w14:paraId="61A864C8" w14:textId="77777777" w:rsidR="00784555" w:rsidRPr="00846520" w:rsidRDefault="00784555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630" w:type="dxa"/>
          </w:tcPr>
          <w:p w14:paraId="142F291F" w14:textId="77777777" w:rsidR="00784555" w:rsidRPr="00846520" w:rsidRDefault="00784555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720" w:type="dxa"/>
          </w:tcPr>
          <w:p w14:paraId="70494348" w14:textId="77777777" w:rsidR="00784555" w:rsidRPr="00846520" w:rsidRDefault="00784555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630" w:type="dxa"/>
          </w:tcPr>
          <w:p w14:paraId="45A703C3" w14:textId="77777777" w:rsidR="00784555" w:rsidRPr="00846520" w:rsidRDefault="00784555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810" w:type="dxa"/>
          </w:tcPr>
          <w:p w14:paraId="33482B2E" w14:textId="77777777" w:rsidR="00784555" w:rsidRPr="00846520" w:rsidRDefault="00784555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784555" w:rsidRPr="00846520" w14:paraId="0BA05BE9" w14:textId="77777777" w:rsidTr="00817CB1">
        <w:trPr>
          <w:trHeight w:val="586"/>
        </w:trPr>
        <w:tc>
          <w:tcPr>
            <w:tcW w:w="870" w:type="dxa"/>
          </w:tcPr>
          <w:p w14:paraId="45ED3C6B" w14:textId="28599902" w:rsidR="00784555" w:rsidRPr="00846520" w:rsidRDefault="4A005F00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785" w:type="dxa"/>
            <w:vAlign w:val="center"/>
          </w:tcPr>
          <w:p w14:paraId="3933A113" w14:textId="7A9C0DCE" w:rsidR="00784555" w:rsidRPr="00846520" w:rsidRDefault="4A005F00" w:rsidP="00AF55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Are you afraid of fear of being in contact with people with dengue symptoms (e.g., cough, runny nose, sneezing, fever)</w:t>
            </w:r>
          </w:p>
        </w:tc>
        <w:tc>
          <w:tcPr>
            <w:tcW w:w="630" w:type="dxa"/>
          </w:tcPr>
          <w:p w14:paraId="0CB72554" w14:textId="77777777" w:rsidR="00784555" w:rsidRPr="00846520" w:rsidRDefault="00784555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630" w:type="dxa"/>
          </w:tcPr>
          <w:p w14:paraId="691FCFAB" w14:textId="77777777" w:rsidR="00784555" w:rsidRPr="00846520" w:rsidRDefault="00784555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720" w:type="dxa"/>
          </w:tcPr>
          <w:p w14:paraId="046ED041" w14:textId="77777777" w:rsidR="00784555" w:rsidRPr="00846520" w:rsidRDefault="00784555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630" w:type="dxa"/>
          </w:tcPr>
          <w:p w14:paraId="2A380E21" w14:textId="77777777" w:rsidR="00784555" w:rsidRPr="00846520" w:rsidRDefault="00784555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810" w:type="dxa"/>
          </w:tcPr>
          <w:p w14:paraId="4382CA86" w14:textId="77777777" w:rsidR="00784555" w:rsidRPr="00846520" w:rsidRDefault="00784555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8A4A12" w:rsidRPr="00846520" w14:paraId="6C2D62F9" w14:textId="77777777" w:rsidTr="00817CB1">
        <w:trPr>
          <w:trHeight w:val="572"/>
        </w:trPr>
        <w:tc>
          <w:tcPr>
            <w:tcW w:w="870" w:type="dxa"/>
          </w:tcPr>
          <w:p w14:paraId="05C4628C" w14:textId="5C90EA38" w:rsidR="008A4A12" w:rsidRPr="00846520" w:rsidRDefault="4A005F00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785" w:type="dxa"/>
            <w:vAlign w:val="center"/>
          </w:tcPr>
          <w:p w14:paraId="5A055346" w14:textId="320CF4D6" w:rsidR="008A4A12" w:rsidRPr="00846520" w:rsidRDefault="4A005F00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Is controlling the breeding places of mosquitoes a good strategy to prevent dengue fever?</w:t>
            </w:r>
          </w:p>
        </w:tc>
        <w:tc>
          <w:tcPr>
            <w:tcW w:w="630" w:type="dxa"/>
          </w:tcPr>
          <w:p w14:paraId="19588A09" w14:textId="77777777" w:rsidR="008A4A12" w:rsidRPr="00846520" w:rsidRDefault="008A4A12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630" w:type="dxa"/>
          </w:tcPr>
          <w:p w14:paraId="74B43A6E" w14:textId="77777777" w:rsidR="008A4A12" w:rsidRPr="00846520" w:rsidRDefault="008A4A12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720" w:type="dxa"/>
          </w:tcPr>
          <w:p w14:paraId="413292E2" w14:textId="77777777" w:rsidR="008A4A12" w:rsidRPr="00846520" w:rsidRDefault="008A4A12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630" w:type="dxa"/>
          </w:tcPr>
          <w:p w14:paraId="4C39CAEE" w14:textId="77777777" w:rsidR="008A4A12" w:rsidRPr="00846520" w:rsidRDefault="008A4A12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810" w:type="dxa"/>
          </w:tcPr>
          <w:p w14:paraId="602AFCB4" w14:textId="77777777" w:rsidR="008A4A12" w:rsidRPr="00846520" w:rsidRDefault="008A4A12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207572" w:rsidRPr="00846520" w14:paraId="0BFCCBBF" w14:textId="77777777" w:rsidTr="00817CB1">
        <w:trPr>
          <w:trHeight w:val="586"/>
        </w:trPr>
        <w:tc>
          <w:tcPr>
            <w:tcW w:w="870" w:type="dxa"/>
          </w:tcPr>
          <w:p w14:paraId="2DEE016E" w14:textId="622185BC" w:rsidR="00D97E11" w:rsidRPr="00846520" w:rsidRDefault="4A005F00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7C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85" w:type="dxa"/>
            <w:vAlign w:val="center"/>
          </w:tcPr>
          <w:p w14:paraId="1EB992A8" w14:textId="77777777" w:rsidR="00D97E11" w:rsidRPr="00846520" w:rsidRDefault="4A005F00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 xml:space="preserve">Only fogging is enough to control mosquito population </w:t>
            </w:r>
          </w:p>
        </w:tc>
        <w:tc>
          <w:tcPr>
            <w:tcW w:w="630" w:type="dxa"/>
          </w:tcPr>
          <w:p w14:paraId="503C0BA0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630" w:type="dxa"/>
          </w:tcPr>
          <w:p w14:paraId="2A96D5BD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720" w:type="dxa"/>
          </w:tcPr>
          <w:p w14:paraId="77927A9D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630" w:type="dxa"/>
          </w:tcPr>
          <w:p w14:paraId="4976D9C3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810" w:type="dxa"/>
          </w:tcPr>
          <w:p w14:paraId="6F8CEA13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207572" w:rsidRPr="00846520" w14:paraId="56616CAC" w14:textId="77777777" w:rsidTr="00817CB1">
        <w:trPr>
          <w:trHeight w:val="586"/>
        </w:trPr>
        <w:tc>
          <w:tcPr>
            <w:tcW w:w="870" w:type="dxa"/>
          </w:tcPr>
          <w:p w14:paraId="5BF6E74E" w14:textId="1A5EFD59" w:rsidR="00D97E11" w:rsidRPr="00846520" w:rsidRDefault="4A005F00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7C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85" w:type="dxa"/>
            <w:vAlign w:val="center"/>
          </w:tcPr>
          <w:p w14:paraId="2A147673" w14:textId="77777777" w:rsidR="00D97E11" w:rsidRPr="00846520" w:rsidRDefault="4A005F00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Sleeping in mosquito/bed net will prevent mosquito bites and dengue infection</w:t>
            </w:r>
          </w:p>
        </w:tc>
        <w:tc>
          <w:tcPr>
            <w:tcW w:w="630" w:type="dxa"/>
          </w:tcPr>
          <w:p w14:paraId="6E10EED2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630" w:type="dxa"/>
          </w:tcPr>
          <w:p w14:paraId="1AA6CE5A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720" w:type="dxa"/>
          </w:tcPr>
          <w:p w14:paraId="0C470114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630" w:type="dxa"/>
          </w:tcPr>
          <w:p w14:paraId="1B012074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810" w:type="dxa"/>
          </w:tcPr>
          <w:p w14:paraId="1546C0DC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207572" w:rsidRPr="00846520" w14:paraId="41A471B6" w14:textId="77777777" w:rsidTr="00817CB1">
        <w:trPr>
          <w:trHeight w:val="586"/>
        </w:trPr>
        <w:tc>
          <w:tcPr>
            <w:tcW w:w="870" w:type="dxa"/>
          </w:tcPr>
          <w:p w14:paraId="7292D786" w14:textId="6D9ECF77" w:rsidR="00D97E11" w:rsidRPr="00846520" w:rsidRDefault="4A005F00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7C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85" w:type="dxa"/>
            <w:vAlign w:val="center"/>
          </w:tcPr>
          <w:p w14:paraId="0663361B" w14:textId="77777777" w:rsidR="00D97E11" w:rsidRPr="00846520" w:rsidRDefault="4A005F00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You will allow health inspectors to conduct inspections for larval breeding sources inside/outside house</w:t>
            </w:r>
          </w:p>
        </w:tc>
        <w:tc>
          <w:tcPr>
            <w:tcW w:w="630" w:type="dxa"/>
          </w:tcPr>
          <w:p w14:paraId="271F5831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630" w:type="dxa"/>
          </w:tcPr>
          <w:p w14:paraId="788713FB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720" w:type="dxa"/>
          </w:tcPr>
          <w:p w14:paraId="71168F9F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630" w:type="dxa"/>
          </w:tcPr>
          <w:p w14:paraId="0990C851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810" w:type="dxa"/>
          </w:tcPr>
          <w:p w14:paraId="12618127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207572" w:rsidRPr="00846520" w14:paraId="4F0169BB" w14:textId="77777777" w:rsidTr="00817CB1">
        <w:trPr>
          <w:trHeight w:val="586"/>
        </w:trPr>
        <w:tc>
          <w:tcPr>
            <w:tcW w:w="870" w:type="dxa"/>
          </w:tcPr>
          <w:p w14:paraId="5CAB23F7" w14:textId="4A2D5F2D" w:rsidR="00D97E11" w:rsidRPr="00846520" w:rsidRDefault="4A005F00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7C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85" w:type="dxa"/>
            <w:vAlign w:val="center"/>
          </w:tcPr>
          <w:p w14:paraId="2C8F9432" w14:textId="46E71782" w:rsidR="00D97E11" w:rsidRPr="00846520" w:rsidRDefault="4A005F00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Do you agree that government has taken sufficient preventive measures to prevent the spread of dengue?</w:t>
            </w:r>
          </w:p>
        </w:tc>
        <w:tc>
          <w:tcPr>
            <w:tcW w:w="630" w:type="dxa"/>
          </w:tcPr>
          <w:p w14:paraId="1B35175C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630" w:type="dxa"/>
          </w:tcPr>
          <w:p w14:paraId="5ECDEC0D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720" w:type="dxa"/>
          </w:tcPr>
          <w:p w14:paraId="1CE5A171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630" w:type="dxa"/>
          </w:tcPr>
          <w:p w14:paraId="306F230D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810" w:type="dxa"/>
          </w:tcPr>
          <w:p w14:paraId="32A069A3" w14:textId="77777777" w:rsidR="00D97E11" w:rsidRPr="00846520" w:rsidRDefault="00D97E11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065DE5" w:rsidRPr="00846520" w14:paraId="63295845" w14:textId="77777777" w:rsidTr="00817CB1">
        <w:trPr>
          <w:trHeight w:val="586"/>
        </w:trPr>
        <w:tc>
          <w:tcPr>
            <w:tcW w:w="870" w:type="dxa"/>
          </w:tcPr>
          <w:p w14:paraId="69D54F69" w14:textId="76120E41" w:rsidR="00065DE5" w:rsidRPr="00846520" w:rsidRDefault="4A005F00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7C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785" w:type="dxa"/>
            <w:vAlign w:val="center"/>
          </w:tcPr>
          <w:p w14:paraId="37545FFD" w14:textId="2A7DA4D4" w:rsidR="00065DE5" w:rsidRPr="00846520" w:rsidRDefault="4A005F00" w:rsidP="4A005F0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Do you agree that dengue will finally be successfully controlled?</w:t>
            </w:r>
          </w:p>
        </w:tc>
        <w:tc>
          <w:tcPr>
            <w:tcW w:w="630" w:type="dxa"/>
          </w:tcPr>
          <w:p w14:paraId="3AF33584" w14:textId="77777777" w:rsidR="00065DE5" w:rsidRPr="00846520" w:rsidRDefault="00065DE5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630" w:type="dxa"/>
          </w:tcPr>
          <w:p w14:paraId="1F58E32B" w14:textId="77777777" w:rsidR="00065DE5" w:rsidRPr="00846520" w:rsidRDefault="00065DE5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720" w:type="dxa"/>
          </w:tcPr>
          <w:p w14:paraId="300FB6C6" w14:textId="77777777" w:rsidR="00065DE5" w:rsidRPr="00846520" w:rsidRDefault="00065DE5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630" w:type="dxa"/>
          </w:tcPr>
          <w:p w14:paraId="65E38EB6" w14:textId="77777777" w:rsidR="00065DE5" w:rsidRPr="00846520" w:rsidRDefault="00065DE5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810" w:type="dxa"/>
          </w:tcPr>
          <w:p w14:paraId="65E6D294" w14:textId="77777777" w:rsidR="00065DE5" w:rsidRPr="00846520" w:rsidRDefault="00065DE5" w:rsidP="4A005F0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</w:tbl>
    <w:p w14:paraId="08E7598E" w14:textId="7234B3EA" w:rsidR="00A00194" w:rsidRPr="00846520" w:rsidRDefault="00846520" w:rsidP="4A005F00">
      <w:pPr>
        <w:spacing w:after="0" w:line="259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bidi="ta-IN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9E96F37" wp14:editId="04DB885A">
                <wp:simplePos x="0" y="0"/>
                <wp:positionH relativeFrom="margin">
                  <wp:posOffset>274320</wp:posOffset>
                </wp:positionH>
                <wp:positionV relativeFrom="paragraph">
                  <wp:posOffset>305435</wp:posOffset>
                </wp:positionV>
                <wp:extent cx="6400800" cy="318770"/>
                <wp:effectExtent l="0" t="0" r="19050" b="2413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31877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0FCC95AF" w14:textId="77777777" w:rsidR="00846520" w:rsidRPr="003D08BA" w:rsidRDefault="00846520" w:rsidP="00846520">
                            <w:pPr>
                              <w:spacing w:line="48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D08BA">
                              <w:rPr>
                                <w:b/>
                                <w:sz w:val="24"/>
                                <w:szCs w:val="24"/>
                              </w:rPr>
                              <w:t>PART C: PRACTICES AGAINST DENGUE INFE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E96F37" id="Text Box 6" o:spid="_x0000_s1033" type="#_x0000_t202" style="position:absolute;margin-left:21.6pt;margin-top:24.05pt;width:7in;height:25.1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" filled="f" strokeweight=".5pt">
                <v:textbox>
                  <w:txbxContent>
                    <w:p w14:paraId="0FCC95AF" w14:textId="77777777" w:rsidR="00846520" w:rsidRPr="003D08BA" w:rsidRDefault="00846520" w:rsidP="00846520">
                      <w:pPr>
                        <w:spacing w:line="480" w:lineRule="auto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 w:rsidRPr="003D08BA">
                        <w:rPr>
                          <w:b/>
                          <w:sz w:val="24"/>
                          <w:szCs w:val="24"/>
                        </w:rPr>
                        <w:t>PART C: PRACTICES AGAINST DENGUE INFECTIO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2334A03" w14:textId="77777777" w:rsidR="00FB1EF8" w:rsidRPr="00846520" w:rsidRDefault="4A005F00" w:rsidP="4A005F00">
      <w:pPr>
        <w:spacing w:after="0" w:line="259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4A005F0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048" w:type="dxa"/>
        <w:tblInd w:w="445" w:type="dxa"/>
        <w:tblLayout w:type="fixed"/>
        <w:tblLook w:val="04A0" w:firstRow="1" w:lastRow="0" w:firstColumn="1" w:lastColumn="0" w:noHBand="0" w:noVBand="1"/>
      </w:tblPr>
      <w:tblGrid>
        <w:gridCol w:w="900"/>
        <w:gridCol w:w="5931"/>
        <w:gridCol w:w="1080"/>
        <w:gridCol w:w="1137"/>
      </w:tblGrid>
      <w:tr w:rsidR="00A13A3D" w:rsidRPr="00846520" w14:paraId="33399CC9" w14:textId="77777777" w:rsidTr="00A13A3D">
        <w:trPr>
          <w:trHeight w:val="649"/>
        </w:trPr>
        <w:tc>
          <w:tcPr>
            <w:tcW w:w="900" w:type="dxa"/>
          </w:tcPr>
          <w:p w14:paraId="44AB31B4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</w:p>
          <w:p w14:paraId="769E8D58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 w:rsidRPr="4A005F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No.</w:t>
            </w:r>
          </w:p>
        </w:tc>
        <w:tc>
          <w:tcPr>
            <w:tcW w:w="5931" w:type="dxa"/>
          </w:tcPr>
          <w:p w14:paraId="3BA169B2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</w:p>
          <w:p w14:paraId="3A60ADE7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 w:rsidRPr="4A005F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Question</w:t>
            </w:r>
          </w:p>
        </w:tc>
        <w:tc>
          <w:tcPr>
            <w:tcW w:w="1080" w:type="dxa"/>
          </w:tcPr>
          <w:p w14:paraId="29FC4166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</w:p>
          <w:p w14:paraId="4D65AEA9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 w:rsidRPr="4A005F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Yes</w:t>
            </w:r>
          </w:p>
        </w:tc>
        <w:tc>
          <w:tcPr>
            <w:tcW w:w="1137" w:type="dxa"/>
          </w:tcPr>
          <w:p w14:paraId="50EA639C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</w:p>
          <w:p w14:paraId="4AFC25D2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 w:rsidRPr="4A005F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  <w:t xml:space="preserve"> No</w:t>
            </w:r>
          </w:p>
        </w:tc>
      </w:tr>
      <w:tr w:rsidR="00A13A3D" w:rsidRPr="00846520" w14:paraId="1D6F2F6E" w14:textId="77777777" w:rsidTr="00A13A3D">
        <w:tc>
          <w:tcPr>
            <w:tcW w:w="900" w:type="dxa"/>
          </w:tcPr>
          <w:p w14:paraId="4440AB87" w14:textId="7777777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</w:t>
            </w:r>
          </w:p>
        </w:tc>
        <w:tc>
          <w:tcPr>
            <w:tcW w:w="5931" w:type="dxa"/>
          </w:tcPr>
          <w:p w14:paraId="00013217" w14:textId="726C6EB0" w:rsidR="00A13A3D" w:rsidRPr="00846520" w:rsidRDefault="00A13A3D" w:rsidP="4A005F00">
            <w:pPr>
              <w:spacing w:before="4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Do you clean containers that can collect water (e.g., flowerpots, buckets, and tires) to eliminate potential breeding sites for mosquitoes?</w:t>
            </w:r>
          </w:p>
        </w:tc>
        <w:tc>
          <w:tcPr>
            <w:tcW w:w="1080" w:type="dxa"/>
          </w:tcPr>
          <w:p w14:paraId="48EB39E1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137" w:type="dxa"/>
          </w:tcPr>
          <w:p w14:paraId="031835F3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A13A3D" w:rsidRPr="00846520" w14:paraId="2C3CCC64" w14:textId="77777777" w:rsidTr="00A13A3D">
        <w:tc>
          <w:tcPr>
            <w:tcW w:w="900" w:type="dxa"/>
          </w:tcPr>
          <w:p w14:paraId="647A2538" w14:textId="7564EBD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2</w:t>
            </w:r>
          </w:p>
        </w:tc>
        <w:tc>
          <w:tcPr>
            <w:tcW w:w="5931" w:type="dxa"/>
          </w:tcPr>
          <w:p w14:paraId="3CF2C42A" w14:textId="29E84E45" w:rsidR="00A13A3D" w:rsidRPr="00846520" w:rsidRDefault="00A13A3D" w:rsidP="4A005F00">
            <w:pPr>
              <w:spacing w:before="4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Do you Use aerosol and/or liquid mosquito repellent and/or mosquito coil and/or electrical mosquito mat and/or mosquito bed net?</w:t>
            </w:r>
          </w:p>
        </w:tc>
        <w:tc>
          <w:tcPr>
            <w:tcW w:w="1080" w:type="dxa"/>
          </w:tcPr>
          <w:p w14:paraId="485C4B89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137" w:type="dxa"/>
          </w:tcPr>
          <w:p w14:paraId="17CA9D2A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A13A3D" w:rsidRPr="00846520" w14:paraId="358AFBB5" w14:textId="77777777" w:rsidTr="00A13A3D">
        <w:tc>
          <w:tcPr>
            <w:tcW w:w="900" w:type="dxa"/>
          </w:tcPr>
          <w:p w14:paraId="3379D552" w14:textId="306F8774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3</w:t>
            </w:r>
          </w:p>
        </w:tc>
        <w:tc>
          <w:tcPr>
            <w:tcW w:w="5931" w:type="dxa"/>
          </w:tcPr>
          <w:p w14:paraId="63F97F15" w14:textId="69DC4625" w:rsidR="00A13A3D" w:rsidRPr="00846520" w:rsidRDefault="00A13A3D" w:rsidP="4A005F00">
            <w:pPr>
              <w:spacing w:before="4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Do you go to hospital for tests and treatment when you see the symptoms of Dengue?</w:t>
            </w:r>
          </w:p>
        </w:tc>
        <w:tc>
          <w:tcPr>
            <w:tcW w:w="1080" w:type="dxa"/>
          </w:tcPr>
          <w:p w14:paraId="758D2FBA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137" w:type="dxa"/>
          </w:tcPr>
          <w:p w14:paraId="446CF060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A13A3D" w:rsidRPr="00846520" w14:paraId="48F68B84" w14:textId="77777777" w:rsidTr="00A13A3D">
        <w:tc>
          <w:tcPr>
            <w:tcW w:w="900" w:type="dxa"/>
          </w:tcPr>
          <w:p w14:paraId="59E899B8" w14:textId="08EF7F93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4</w:t>
            </w:r>
          </w:p>
        </w:tc>
        <w:tc>
          <w:tcPr>
            <w:tcW w:w="5931" w:type="dxa"/>
          </w:tcPr>
          <w:p w14:paraId="4B5E1CBB" w14:textId="77777777" w:rsidR="00A13A3D" w:rsidRPr="00846520" w:rsidRDefault="00A13A3D" w:rsidP="4A005F00">
            <w:pPr>
              <w:spacing w:before="4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Have you ever checked your residence and property for a container/place that could provide a mosquito breeding site?</w:t>
            </w:r>
          </w:p>
        </w:tc>
        <w:tc>
          <w:tcPr>
            <w:tcW w:w="1080" w:type="dxa"/>
          </w:tcPr>
          <w:p w14:paraId="7481198E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137" w:type="dxa"/>
          </w:tcPr>
          <w:p w14:paraId="17BE64CF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A13A3D" w:rsidRPr="00846520" w14:paraId="0A8AE3F6" w14:textId="77777777" w:rsidTr="00A13A3D">
        <w:tc>
          <w:tcPr>
            <w:tcW w:w="900" w:type="dxa"/>
          </w:tcPr>
          <w:p w14:paraId="5BD62B09" w14:textId="359D223F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5</w:t>
            </w:r>
          </w:p>
        </w:tc>
        <w:tc>
          <w:tcPr>
            <w:tcW w:w="5931" w:type="dxa"/>
          </w:tcPr>
          <w:p w14:paraId="423DEAC3" w14:textId="77777777" w:rsidR="00A13A3D" w:rsidRPr="00846520" w:rsidRDefault="00A13A3D" w:rsidP="4A005F00">
            <w:pPr>
              <w:spacing w:before="4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Does your residence have window nets/screens?</w:t>
            </w:r>
          </w:p>
        </w:tc>
        <w:tc>
          <w:tcPr>
            <w:tcW w:w="1080" w:type="dxa"/>
          </w:tcPr>
          <w:p w14:paraId="5C64034B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137" w:type="dxa"/>
          </w:tcPr>
          <w:p w14:paraId="03DF46E4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A13A3D" w:rsidRPr="00846520" w14:paraId="12C03C2D" w14:textId="77777777" w:rsidTr="00A13A3D">
        <w:tc>
          <w:tcPr>
            <w:tcW w:w="900" w:type="dxa"/>
          </w:tcPr>
          <w:p w14:paraId="36476DEF" w14:textId="5B052383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6</w:t>
            </w:r>
          </w:p>
        </w:tc>
        <w:tc>
          <w:tcPr>
            <w:tcW w:w="5931" w:type="dxa"/>
          </w:tcPr>
          <w:p w14:paraId="6D5144DC" w14:textId="70A7CE4C" w:rsidR="00A13A3D" w:rsidRPr="00846520" w:rsidRDefault="00A13A3D" w:rsidP="4A005F00">
            <w:pPr>
              <w:spacing w:before="4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consider eradicating mosquitoes is a shared responsibility?</w:t>
            </w:r>
          </w:p>
        </w:tc>
        <w:tc>
          <w:tcPr>
            <w:tcW w:w="1080" w:type="dxa"/>
          </w:tcPr>
          <w:p w14:paraId="61CBA05C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137" w:type="dxa"/>
          </w:tcPr>
          <w:p w14:paraId="5BD3CDC0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A13A3D" w:rsidRPr="00846520" w14:paraId="5B93C3CA" w14:textId="77777777" w:rsidTr="00A13A3D">
        <w:tc>
          <w:tcPr>
            <w:tcW w:w="900" w:type="dxa"/>
          </w:tcPr>
          <w:p w14:paraId="246A1E52" w14:textId="44633F67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7</w:t>
            </w:r>
          </w:p>
        </w:tc>
        <w:tc>
          <w:tcPr>
            <w:tcW w:w="5931" w:type="dxa"/>
          </w:tcPr>
          <w:p w14:paraId="1619EA16" w14:textId="77777777" w:rsidR="00A13A3D" w:rsidRPr="00846520" w:rsidRDefault="00A13A3D" w:rsidP="4A005F00">
            <w:pPr>
              <w:spacing w:before="4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Would you allow the authorities to conduct dengue prevention activities at your residence?</w:t>
            </w:r>
          </w:p>
        </w:tc>
        <w:tc>
          <w:tcPr>
            <w:tcW w:w="1080" w:type="dxa"/>
          </w:tcPr>
          <w:p w14:paraId="7B360D9A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137" w:type="dxa"/>
          </w:tcPr>
          <w:p w14:paraId="63B4D550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A13A3D" w:rsidRPr="00846520" w14:paraId="7B9BB148" w14:textId="77777777" w:rsidTr="00A13A3D">
        <w:tc>
          <w:tcPr>
            <w:tcW w:w="900" w:type="dxa"/>
          </w:tcPr>
          <w:p w14:paraId="4ECB1371" w14:textId="53A2F54B" w:rsidR="00A13A3D" w:rsidRPr="00846520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8</w:t>
            </w:r>
          </w:p>
        </w:tc>
        <w:tc>
          <w:tcPr>
            <w:tcW w:w="5931" w:type="dxa"/>
          </w:tcPr>
          <w:p w14:paraId="5FB5C7F1" w14:textId="266BDF4F" w:rsidR="00A13A3D" w:rsidRPr="00846520" w:rsidRDefault="00A13A3D" w:rsidP="4A005F00">
            <w:pPr>
              <w:spacing w:before="4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Do always wear long-sleeved clothing if forced out of the house at dusk.</w:t>
            </w:r>
          </w:p>
        </w:tc>
        <w:tc>
          <w:tcPr>
            <w:tcW w:w="1080" w:type="dxa"/>
          </w:tcPr>
          <w:p w14:paraId="5BC445FC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137" w:type="dxa"/>
          </w:tcPr>
          <w:p w14:paraId="13BDC1CC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A13A3D" w:rsidRPr="00846520" w14:paraId="6E40CC17" w14:textId="77777777" w:rsidTr="00A13A3D">
        <w:tc>
          <w:tcPr>
            <w:tcW w:w="900" w:type="dxa"/>
          </w:tcPr>
          <w:p w14:paraId="4F13F3FD" w14:textId="5DDF8D33" w:rsidR="00A13A3D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9</w:t>
            </w:r>
          </w:p>
        </w:tc>
        <w:tc>
          <w:tcPr>
            <w:tcW w:w="5931" w:type="dxa"/>
          </w:tcPr>
          <w:p w14:paraId="4B841A1C" w14:textId="36C76138" w:rsidR="00A13A3D" w:rsidRPr="00846520" w:rsidRDefault="00A13A3D" w:rsidP="4A005F00">
            <w:pPr>
              <w:spacing w:before="4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Do you encourage your friends and family to practice dengue fever prevention measures?</w:t>
            </w:r>
          </w:p>
        </w:tc>
        <w:tc>
          <w:tcPr>
            <w:tcW w:w="1080" w:type="dxa"/>
          </w:tcPr>
          <w:p w14:paraId="25EA7EE9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137" w:type="dxa"/>
          </w:tcPr>
          <w:p w14:paraId="30138936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A13A3D" w:rsidRPr="00846520" w14:paraId="1707BC1A" w14:textId="77777777" w:rsidTr="00A13A3D">
        <w:tc>
          <w:tcPr>
            <w:tcW w:w="900" w:type="dxa"/>
          </w:tcPr>
          <w:p w14:paraId="05D2FEBF" w14:textId="71690597" w:rsidR="00A13A3D" w:rsidRDefault="00A13A3D" w:rsidP="4A005F00">
            <w:pPr>
              <w:spacing w:before="4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0</w:t>
            </w:r>
          </w:p>
        </w:tc>
        <w:tc>
          <w:tcPr>
            <w:tcW w:w="5931" w:type="dxa"/>
          </w:tcPr>
          <w:p w14:paraId="0A838802" w14:textId="543A5BC6" w:rsidR="00A13A3D" w:rsidRPr="00846520" w:rsidRDefault="00A13A3D" w:rsidP="4A005F00">
            <w:pPr>
              <w:spacing w:before="4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4A005F00">
              <w:rPr>
                <w:rFonts w:ascii="Times New Roman" w:hAnsi="Times New Roman" w:cs="Times New Roman"/>
                <w:sz w:val="24"/>
                <w:szCs w:val="24"/>
              </w:rPr>
              <w:t>Have you ever participated in any dengue fever prevention campaigns or initiatives organized by your university or other organizations?</w:t>
            </w:r>
          </w:p>
        </w:tc>
        <w:tc>
          <w:tcPr>
            <w:tcW w:w="1080" w:type="dxa"/>
          </w:tcPr>
          <w:p w14:paraId="7305650D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137" w:type="dxa"/>
          </w:tcPr>
          <w:p w14:paraId="3102A9FF" w14:textId="77777777" w:rsidR="00A13A3D" w:rsidRPr="00846520" w:rsidRDefault="00A13A3D" w:rsidP="4A005F00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</w:tbl>
    <w:p w14:paraId="2E63401A" w14:textId="0F36BE68" w:rsidR="00A00194" w:rsidRPr="00846520" w:rsidRDefault="00A00194" w:rsidP="4A005F00">
      <w:pPr>
        <w:spacing w:after="0" w:line="259" w:lineRule="auto"/>
        <w:ind w:left="0" w:firstLine="0"/>
        <w:rPr>
          <w:rFonts w:ascii="Times New Roman" w:hAnsi="Times New Roman" w:cs="Times New Roman"/>
          <w:sz w:val="24"/>
          <w:szCs w:val="24"/>
        </w:rPr>
      </w:pPr>
    </w:p>
    <w:p w14:paraId="1A96969C" w14:textId="672FA0B3" w:rsidR="00A00194" w:rsidRPr="00846520" w:rsidRDefault="00A00194" w:rsidP="4A005F00">
      <w:pPr>
        <w:spacing w:after="0" w:line="259" w:lineRule="auto"/>
        <w:ind w:left="0" w:firstLine="0"/>
        <w:rPr>
          <w:rFonts w:ascii="Times New Roman" w:hAnsi="Times New Roman" w:cs="Times New Roman"/>
          <w:sz w:val="24"/>
          <w:szCs w:val="24"/>
        </w:rPr>
      </w:pPr>
    </w:p>
    <w:sectPr w:rsidR="00A00194" w:rsidRPr="00846520" w:rsidSect="004121A7">
      <w:pgSz w:w="12240" w:h="20160" w:code="5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EFBC87" w14:textId="77777777" w:rsidR="004121A7" w:rsidRDefault="004121A7" w:rsidP="004B174D">
      <w:pPr>
        <w:spacing w:after="0" w:line="240" w:lineRule="auto"/>
      </w:pPr>
      <w:r>
        <w:separator/>
      </w:r>
    </w:p>
  </w:endnote>
  <w:endnote w:type="continuationSeparator" w:id="0">
    <w:p w14:paraId="427B72DC" w14:textId="77777777" w:rsidR="004121A7" w:rsidRDefault="004121A7" w:rsidP="004B17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A38B8" w14:textId="77777777" w:rsidR="004121A7" w:rsidRDefault="004121A7" w:rsidP="004B174D">
      <w:pPr>
        <w:spacing w:after="0" w:line="240" w:lineRule="auto"/>
      </w:pPr>
      <w:r>
        <w:separator/>
      </w:r>
    </w:p>
  </w:footnote>
  <w:footnote w:type="continuationSeparator" w:id="0">
    <w:p w14:paraId="7803741F" w14:textId="77777777" w:rsidR="004121A7" w:rsidRDefault="004121A7" w:rsidP="004B17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87507"/>
    <w:multiLevelType w:val="hybridMultilevel"/>
    <w:tmpl w:val="ABB272B6"/>
    <w:lvl w:ilvl="0" w:tplc="AFFCE420">
      <w:start w:val="1"/>
      <w:numFmt w:val="bullet"/>
      <w:lvlText w:val="o"/>
      <w:lvlJc w:val="left"/>
      <w:pPr>
        <w:ind w:left="1500" w:hanging="36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" w15:restartNumberingAfterBreak="0">
    <w:nsid w:val="0E1904AC"/>
    <w:multiLevelType w:val="hybridMultilevel"/>
    <w:tmpl w:val="6930D2B8"/>
    <w:lvl w:ilvl="0" w:tplc="40045A6C">
      <w:start w:val="1"/>
      <w:numFmt w:val="decimal"/>
      <w:lvlText w:val="%1."/>
      <w:lvlJc w:val="left"/>
      <w:pPr>
        <w:ind w:left="7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5" w:hanging="360"/>
      </w:pPr>
    </w:lvl>
    <w:lvl w:ilvl="2" w:tplc="0409001B" w:tentative="1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2" w15:restartNumberingAfterBreak="0">
    <w:nsid w:val="32580736"/>
    <w:multiLevelType w:val="hybridMultilevel"/>
    <w:tmpl w:val="1494DCE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341017C5"/>
    <w:multiLevelType w:val="hybridMultilevel"/>
    <w:tmpl w:val="B10CA38A"/>
    <w:lvl w:ilvl="0" w:tplc="AFFCE42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 w:tentative="1">
      <w:start w:val="1"/>
      <w:numFmt w:val="bullet"/>
      <w:lvlText w:val="o"/>
      <w:lvlJc w:val="left"/>
      <w:pPr>
        <w:ind w:left="2175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95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15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35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55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75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95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15" w:hanging="360"/>
      </w:pPr>
      <w:rPr>
        <w:rFonts w:ascii="Wingdings" w:hAnsi="Wingdings" w:hint="default"/>
      </w:rPr>
    </w:lvl>
  </w:abstractNum>
  <w:abstractNum w:abstractNumId="4" w15:restartNumberingAfterBreak="0">
    <w:nsid w:val="53A8242D"/>
    <w:multiLevelType w:val="hybridMultilevel"/>
    <w:tmpl w:val="F7D08684"/>
    <w:lvl w:ilvl="0" w:tplc="AFFCE42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21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15" w:hanging="360"/>
      </w:pPr>
      <w:rPr>
        <w:rFonts w:ascii="Wingdings" w:hAnsi="Wingdings" w:hint="default"/>
      </w:rPr>
    </w:lvl>
  </w:abstractNum>
  <w:abstractNum w:abstractNumId="5" w15:restartNumberingAfterBreak="0">
    <w:nsid w:val="63CB2F2E"/>
    <w:multiLevelType w:val="hybridMultilevel"/>
    <w:tmpl w:val="793C8E4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389304891">
    <w:abstractNumId w:val="3"/>
  </w:num>
  <w:num w:numId="2" w16cid:durableId="1256599338">
    <w:abstractNumId w:val="1"/>
  </w:num>
  <w:num w:numId="3" w16cid:durableId="243342906">
    <w:abstractNumId w:val="4"/>
  </w:num>
  <w:num w:numId="4" w16cid:durableId="1620255455">
    <w:abstractNumId w:val="0"/>
  </w:num>
  <w:num w:numId="5" w16cid:durableId="1040474174">
    <w:abstractNumId w:val="5"/>
  </w:num>
  <w:num w:numId="6" w16cid:durableId="1100102085">
    <w:abstractNumId w:val="2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0194"/>
    <w:rsid w:val="00011C4E"/>
    <w:rsid w:val="000349DD"/>
    <w:rsid w:val="00065DE5"/>
    <w:rsid w:val="00117E37"/>
    <w:rsid w:val="00143A54"/>
    <w:rsid w:val="00181863"/>
    <w:rsid w:val="001B2F81"/>
    <w:rsid w:val="00207572"/>
    <w:rsid w:val="00213628"/>
    <w:rsid w:val="00277CB1"/>
    <w:rsid w:val="003A6697"/>
    <w:rsid w:val="003B7C96"/>
    <w:rsid w:val="0040175D"/>
    <w:rsid w:val="00406779"/>
    <w:rsid w:val="004121A7"/>
    <w:rsid w:val="004346A5"/>
    <w:rsid w:val="00445124"/>
    <w:rsid w:val="004A2AAC"/>
    <w:rsid w:val="004B174D"/>
    <w:rsid w:val="004D4586"/>
    <w:rsid w:val="00596CF8"/>
    <w:rsid w:val="005C167C"/>
    <w:rsid w:val="005D0678"/>
    <w:rsid w:val="006132D6"/>
    <w:rsid w:val="00657A2D"/>
    <w:rsid w:val="006A160F"/>
    <w:rsid w:val="006D626D"/>
    <w:rsid w:val="006E14A0"/>
    <w:rsid w:val="00733C7A"/>
    <w:rsid w:val="00746F88"/>
    <w:rsid w:val="00781C08"/>
    <w:rsid w:val="00784555"/>
    <w:rsid w:val="007A7D8A"/>
    <w:rsid w:val="007F7EDE"/>
    <w:rsid w:val="00817CB1"/>
    <w:rsid w:val="00846520"/>
    <w:rsid w:val="00865DDE"/>
    <w:rsid w:val="008756EF"/>
    <w:rsid w:val="008A4A12"/>
    <w:rsid w:val="008D3177"/>
    <w:rsid w:val="008F620E"/>
    <w:rsid w:val="009868E0"/>
    <w:rsid w:val="00996DCE"/>
    <w:rsid w:val="00A00194"/>
    <w:rsid w:val="00A13A3D"/>
    <w:rsid w:val="00A32BAC"/>
    <w:rsid w:val="00A84616"/>
    <w:rsid w:val="00AF551D"/>
    <w:rsid w:val="00AF6972"/>
    <w:rsid w:val="00B70F63"/>
    <w:rsid w:val="00C001F9"/>
    <w:rsid w:val="00C92383"/>
    <w:rsid w:val="00CC2F27"/>
    <w:rsid w:val="00CC5ACC"/>
    <w:rsid w:val="00CF4D61"/>
    <w:rsid w:val="00D14E32"/>
    <w:rsid w:val="00D256C2"/>
    <w:rsid w:val="00D97E11"/>
    <w:rsid w:val="00DE7AC0"/>
    <w:rsid w:val="00EF0E8A"/>
    <w:rsid w:val="00EF3343"/>
    <w:rsid w:val="00F661AC"/>
    <w:rsid w:val="00FB1EF8"/>
    <w:rsid w:val="00FB4002"/>
    <w:rsid w:val="4A005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65AC8"/>
  <w15:docId w15:val="{D7E9BF23-8B99-4F4B-847D-F54348326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5" w:line="257" w:lineRule="auto"/>
      <w:ind w:left="370" w:hanging="10"/>
    </w:pPr>
    <w:rPr>
      <w:rFonts w:ascii="Arial" w:eastAsia="Arial" w:hAnsi="Arial" w:cs="Arial"/>
      <w:color w:val="00000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3"/>
      <w:ind w:left="10" w:hanging="10"/>
      <w:outlineLvl w:val="0"/>
    </w:pPr>
    <w:rPr>
      <w:rFonts w:ascii="Arial" w:eastAsia="Arial" w:hAnsi="Arial" w:cs="Arial"/>
      <w:color w:val="000000"/>
      <w:sz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Arial" w:eastAsia="Arial" w:hAnsi="Arial" w:cs="Arial"/>
      <w:color w:val="000000"/>
      <w:sz w:val="44"/>
    </w:rPr>
  </w:style>
  <w:style w:type="paragraph" w:styleId="ListParagraph">
    <w:name w:val="List Paragraph"/>
    <w:basedOn w:val="Normal"/>
    <w:uiPriority w:val="34"/>
    <w:qFormat/>
    <w:rsid w:val="00011C4E"/>
    <w:pPr>
      <w:ind w:left="720"/>
      <w:contextualSpacing/>
    </w:pPr>
  </w:style>
  <w:style w:type="table" w:styleId="TableGrid">
    <w:name w:val="Table Grid"/>
    <w:basedOn w:val="TableNormal"/>
    <w:uiPriority w:val="59"/>
    <w:rsid w:val="00D256C2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4B1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174D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4B1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174D"/>
    <w:rPr>
      <w:rFonts w:ascii="Arial" w:eastAsia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245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0FF57E-A0A2-44D7-9B2C-4891C9565E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67</Words>
  <Characters>494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Sadman Sakib</dc:creator>
  <cp:keywords/>
  <cp:lastModifiedBy>MD FAKRUL ISLAM NESHAT</cp:lastModifiedBy>
  <cp:revision>2</cp:revision>
  <cp:lastPrinted>2023-09-07T08:10:00Z</cp:lastPrinted>
  <dcterms:created xsi:type="dcterms:W3CDTF">2024-03-02T19:03:00Z</dcterms:created>
  <dcterms:modified xsi:type="dcterms:W3CDTF">2024-03-02T19:03:00Z</dcterms:modified>
</cp:coreProperties>
</file>